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40"/>
          <w:szCs w:val="40"/>
          <w:lang w:val="en-US"/>
        </w:rPr>
      </w:pPr>
      <w:r>
        <w:rPr>
          <w:b/>
          <w:sz w:val="40"/>
          <w:szCs w:val="40"/>
          <w:lang w:val="en-US"/>
        </w:rPr>
        <w:t>MATLAB codes of the plotless sampling methods</w:t>
      </w:r>
    </w:p>
    <w:p>
      <w:pPr>
        <w:pStyle w:val="Normal"/>
        <w:rPr>
          <w:b/>
          <w:b/>
          <w:sz w:val="40"/>
          <w:szCs w:val="40"/>
          <w:lang w:val="en-US"/>
        </w:rPr>
      </w:pPr>
      <w:r>
        <w:rPr>
          <w:b/>
          <w:sz w:val="40"/>
          <w:szCs w:val="40"/>
          <w:lang w:val="en-US"/>
        </w:rPr>
      </w:r>
    </w:p>
    <w:p>
      <w:pPr>
        <w:pStyle w:val="Heading1"/>
        <w:rPr/>
      </w:pPr>
      <w:bookmarkStart w:id="0" w:name="__RefHeading___Toc357599043"/>
      <w:bookmarkEnd w:id="0"/>
      <w:r>
        <w:rPr/>
        <w:t>Table of contents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20"/>
              <w:tab w:val="left" w:pos="480" w:leader="none"/>
              <w:tab w:val="right" w:pos="9062" w:leader="dot"/>
            </w:tabs>
            <w:rPr>
              <w:rFonts w:ascii="Calibri" w:hAnsi="Calibri" w:eastAsia="Times New Roman" w:cs="Calibri"/>
              <w:kern w:val="0"/>
              <w:sz w:val="22"/>
              <w:szCs w:val="22"/>
              <w:lang w:val="en-GB" w:eastAsia="en-US"/>
            </w:rPr>
          </w:pPr>
          <w:r>
            <w:fldChar w:fldCharType="begin"/>
          </w:r>
          <w:r>
            <w:rPr>
              <w:rStyle w:val="IndexLink"/>
              <w:lang w:val="en-US" w:eastAsia="en-US"/>
            </w:rPr>
            <w:instrText xml:space="preserve"> TOC \o "1-3" \h \z \u </w:instrText>
          </w:r>
          <w:r>
            <w:rPr>
              <w:rStyle w:val="IndexLink"/>
              <w:lang w:val="en-US" w:eastAsia="en-US"/>
            </w:rPr>
            <w:fldChar w:fldCharType="separate"/>
          </w:r>
          <w:hyperlink w:anchor="__RefHeading___Toc357599043">
            <w:r>
              <w:rPr>
                <w:rStyle w:val="IndexLink"/>
                <w:lang w:val="en-US" w:eastAsia="en-US"/>
              </w:rPr>
              <w:t>0.</w:t>
            </w:r>
            <w:r>
              <w:rPr>
                <w:rStyle w:val="IndexLink"/>
                <w:rFonts w:eastAsia="Times New Roman" w:cs="Calibri" w:ascii="Calibri" w:hAnsi="Calibri"/>
                <w:kern w:val="0"/>
                <w:sz w:val="22"/>
                <w:szCs w:val="22"/>
                <w:lang w:val="en-GB" w:eastAsia="en-US"/>
              </w:rPr>
              <w:tab/>
            </w:r>
            <w:r>
              <w:rPr>
                <w:rStyle w:val="IndexLink"/>
                <w:lang w:val="en-US" w:eastAsia="en-US"/>
              </w:rPr>
              <w:t>Table of contents</w:t>
            </w:r>
            <w:r>
              <w:rPr>
                <w:rStyle w:val="IndexLink"/>
                <w:lang w:val="en-US" w:eastAsia="en-US"/>
              </w:rPr>
              <w:tab/>
              <w:t>1</w:t>
            </w:r>
          </w:hyperlink>
        </w:p>
        <w:p>
          <w:pPr>
            <w:pStyle w:val="Contents1"/>
            <w:tabs>
              <w:tab w:val="clear" w:pos="720"/>
              <w:tab w:val="left" w:pos="480" w:leader="none"/>
              <w:tab w:val="right" w:pos="9062" w:leader="dot"/>
            </w:tabs>
            <w:rPr>
              <w:rFonts w:ascii="Calibri" w:hAnsi="Calibri" w:eastAsia="Times New Roman" w:cs="Calibri"/>
              <w:kern w:val="0"/>
              <w:sz w:val="22"/>
              <w:szCs w:val="22"/>
              <w:lang w:val="en-GB" w:eastAsia="en-US"/>
            </w:rPr>
          </w:pPr>
          <w:hyperlink w:anchor="__RefHeading___Toc357599044">
            <w:r>
              <w:rPr>
                <w:rStyle w:val="IndexLink"/>
                <w:lang w:val="en-US" w:eastAsia="en-US"/>
              </w:rPr>
              <w:t>1.</w:t>
            </w:r>
            <w:r>
              <w:rPr>
                <w:rStyle w:val="IndexLink"/>
                <w:rFonts w:eastAsia="Times New Roman" w:cs="Calibri" w:ascii="Calibri" w:hAnsi="Calibri"/>
                <w:kern w:val="0"/>
                <w:sz w:val="22"/>
                <w:szCs w:val="22"/>
                <w:lang w:val="en-GB" w:eastAsia="en-US"/>
              </w:rPr>
              <w:tab/>
            </w:r>
            <w:r>
              <w:rPr>
                <w:rStyle w:val="IndexLink"/>
                <w:lang w:val="en-US" w:eastAsia="en-US"/>
              </w:rPr>
              <w:t>Nearest Neighbour method (NN)</w:t>
            </w:r>
            <w:r>
              <w:rPr>
                <w:rStyle w:val="IndexLink"/>
                <w:lang w:val="en-US" w:eastAsia="en-US"/>
              </w:rPr>
              <w:tab/>
              <w:t>1</w:t>
            </w:r>
          </w:hyperlink>
        </w:p>
        <w:p>
          <w:pPr>
            <w:pStyle w:val="Contents1"/>
            <w:tabs>
              <w:tab w:val="clear" w:pos="720"/>
              <w:tab w:val="left" w:pos="480" w:leader="none"/>
              <w:tab w:val="right" w:pos="9062" w:leader="dot"/>
            </w:tabs>
            <w:rPr>
              <w:rFonts w:ascii="Calibri" w:hAnsi="Calibri" w:eastAsia="Times New Roman" w:cs="Calibri"/>
              <w:kern w:val="0"/>
              <w:sz w:val="22"/>
              <w:szCs w:val="22"/>
              <w:lang w:val="en-GB" w:eastAsia="en-US"/>
            </w:rPr>
          </w:pPr>
          <w:hyperlink w:anchor="__RefHeading___Toc357599048">
            <w:r>
              <w:rPr>
                <w:rStyle w:val="IndexLink"/>
                <w:lang w:val="en-US" w:eastAsia="en-US"/>
              </w:rPr>
              <w:t>2.</w:t>
            </w:r>
            <w:r>
              <w:rPr>
                <w:rStyle w:val="IndexLink"/>
                <w:rFonts w:eastAsia="Times New Roman" w:cs="Calibri" w:ascii="Calibri" w:hAnsi="Calibri"/>
                <w:kern w:val="0"/>
                <w:sz w:val="22"/>
                <w:szCs w:val="22"/>
                <w:lang w:val="en-GB" w:eastAsia="en-US"/>
              </w:rPr>
              <w:tab/>
            </w:r>
            <w:r>
              <w:rPr>
                <w:rStyle w:val="IndexLink"/>
                <w:lang w:val="en-US" w:eastAsia="en-US"/>
              </w:rPr>
              <w:t>Basic Distance method (BD)</w:t>
            </w:r>
            <w:r>
              <w:rPr>
                <w:rStyle w:val="IndexLink"/>
                <w:lang w:val="en-US" w:eastAsia="en-US"/>
              </w:rPr>
              <w:tab/>
              <w:t>3</w:t>
            </w:r>
          </w:hyperlink>
        </w:p>
        <w:p>
          <w:pPr>
            <w:pStyle w:val="Contents1"/>
            <w:tabs>
              <w:tab w:val="clear" w:pos="720"/>
              <w:tab w:val="left" w:pos="480" w:leader="none"/>
              <w:tab w:val="right" w:pos="9062" w:leader="dot"/>
            </w:tabs>
            <w:rPr>
              <w:rFonts w:ascii="Calibri" w:hAnsi="Calibri" w:eastAsia="Times New Roman" w:cs="Calibri"/>
              <w:kern w:val="0"/>
              <w:sz w:val="22"/>
              <w:szCs w:val="22"/>
              <w:lang w:val="en-GB" w:eastAsia="en-US"/>
            </w:rPr>
          </w:pPr>
          <w:hyperlink w:anchor="__RefHeading___Toc357599053">
            <w:r>
              <w:rPr>
                <w:rStyle w:val="IndexLink"/>
                <w:lang w:val="en-US" w:eastAsia="en-US"/>
              </w:rPr>
              <w:t>3.</w:t>
            </w:r>
            <w:r>
              <w:rPr>
                <w:rStyle w:val="IndexLink"/>
                <w:rFonts w:eastAsia="Times New Roman" w:cs="Calibri" w:ascii="Calibri" w:hAnsi="Calibri"/>
                <w:kern w:val="0"/>
                <w:sz w:val="22"/>
                <w:szCs w:val="22"/>
                <w:lang w:val="en-GB" w:eastAsia="en-US"/>
              </w:rPr>
              <w:tab/>
            </w:r>
            <w:r>
              <w:rPr>
                <w:rStyle w:val="IndexLink"/>
                <w:lang w:val="en-US" w:eastAsia="en-US"/>
              </w:rPr>
              <w:t>Ordered Distance method (OD)</w:t>
            </w:r>
            <w:r>
              <w:rPr>
                <w:rStyle w:val="IndexLink"/>
                <w:lang w:val="en-US" w:eastAsia="en-US"/>
              </w:rPr>
              <w:tab/>
              <w:t>4</w:t>
            </w:r>
          </w:hyperlink>
        </w:p>
        <w:p>
          <w:pPr>
            <w:pStyle w:val="Contents2"/>
            <w:tabs>
              <w:tab w:val="clear" w:pos="720"/>
              <w:tab w:val="right" w:pos="9062" w:leader="dot"/>
            </w:tabs>
            <w:rPr>
              <w:rFonts w:ascii="Calibri" w:hAnsi="Calibri" w:eastAsia="Times New Roman" w:cs="Calibri"/>
              <w:kern w:val="0"/>
              <w:sz w:val="22"/>
              <w:szCs w:val="22"/>
              <w:lang w:val="en-GB" w:eastAsia="en-US"/>
            </w:rPr>
          </w:pPr>
          <w:hyperlink w:anchor="__RefHeading___Toc357599059">
            <w:r>
              <w:rPr>
                <w:rStyle w:val="IndexLink"/>
                <w:lang w:val="en-US" w:eastAsia="en-US"/>
              </w:rPr>
              <w:t>3.1 OD1</w:t>
            </w:r>
            <w:r>
              <w:rPr>
                <w:rStyle w:val="IndexLink"/>
                <w:lang w:val="en-US" w:eastAsia="en-US"/>
              </w:rPr>
              <w:tab/>
              <w:t>4</w:t>
            </w:r>
          </w:hyperlink>
        </w:p>
        <w:p>
          <w:pPr>
            <w:pStyle w:val="Contents2"/>
            <w:tabs>
              <w:tab w:val="clear" w:pos="720"/>
              <w:tab w:val="right" w:pos="9062" w:leader="dot"/>
            </w:tabs>
            <w:rPr>
              <w:rFonts w:ascii="Calibri" w:hAnsi="Calibri" w:eastAsia="Times New Roman" w:cs="Calibri"/>
              <w:kern w:val="0"/>
              <w:sz w:val="22"/>
              <w:szCs w:val="22"/>
              <w:lang w:val="en-GB" w:eastAsia="en-US"/>
            </w:rPr>
          </w:pPr>
          <w:hyperlink w:anchor="__RefHeading___Toc357599060">
            <w:r>
              <w:rPr>
                <w:rStyle w:val="IndexLink"/>
                <w:lang w:val="en-US" w:eastAsia="en-US"/>
              </w:rPr>
              <w:t>3.2 OD2</w:t>
            </w:r>
            <w:r>
              <w:rPr>
                <w:rStyle w:val="IndexLink"/>
                <w:lang w:val="en-US" w:eastAsia="en-US"/>
              </w:rPr>
              <w:tab/>
              <w:t>5</w:t>
            </w:r>
          </w:hyperlink>
        </w:p>
        <w:p>
          <w:pPr>
            <w:pStyle w:val="Contents2"/>
            <w:tabs>
              <w:tab w:val="clear" w:pos="720"/>
              <w:tab w:val="right" w:pos="9062" w:leader="dot"/>
            </w:tabs>
            <w:rPr>
              <w:rFonts w:ascii="Calibri" w:hAnsi="Calibri" w:eastAsia="Times New Roman" w:cs="Calibri"/>
              <w:kern w:val="0"/>
              <w:sz w:val="22"/>
              <w:szCs w:val="22"/>
              <w:lang w:val="en-GB" w:eastAsia="en-US"/>
            </w:rPr>
          </w:pPr>
          <w:hyperlink w:anchor="__RefHeading___Toc357599068">
            <w:r>
              <w:rPr>
                <w:rStyle w:val="IndexLink"/>
                <w:lang w:val="en-US" w:eastAsia="en-US"/>
              </w:rPr>
              <w:t>3.3 OD3</w:t>
            </w:r>
            <w:r>
              <w:rPr>
                <w:rStyle w:val="IndexLink"/>
                <w:lang w:val="en-US" w:eastAsia="en-US"/>
              </w:rPr>
              <w:tab/>
              <w:t>6</w:t>
            </w:r>
          </w:hyperlink>
        </w:p>
        <w:p>
          <w:pPr>
            <w:pStyle w:val="Contents1"/>
            <w:tabs>
              <w:tab w:val="clear" w:pos="720"/>
              <w:tab w:val="left" w:pos="480" w:leader="none"/>
              <w:tab w:val="right" w:pos="9062" w:leader="dot"/>
            </w:tabs>
            <w:rPr>
              <w:rFonts w:ascii="Calibri" w:hAnsi="Calibri" w:eastAsia="Times New Roman" w:cs="Calibri"/>
              <w:kern w:val="0"/>
              <w:sz w:val="22"/>
              <w:szCs w:val="22"/>
              <w:lang w:val="en-GB" w:eastAsia="en-US"/>
            </w:rPr>
          </w:pPr>
          <w:hyperlink w:anchor="__RefHeading___Toc357599074">
            <w:r>
              <w:rPr>
                <w:rStyle w:val="IndexLink"/>
                <w:lang w:val="en-US" w:eastAsia="en-US"/>
              </w:rPr>
              <w:t>4.</w:t>
            </w:r>
            <w:r>
              <w:rPr>
                <w:rStyle w:val="IndexLink"/>
                <w:rFonts w:eastAsia="Times New Roman" w:cs="Calibri" w:ascii="Calibri" w:hAnsi="Calibri"/>
                <w:kern w:val="0"/>
                <w:sz w:val="22"/>
                <w:szCs w:val="22"/>
                <w:lang w:val="en-GB" w:eastAsia="en-US"/>
              </w:rPr>
              <w:tab/>
            </w:r>
            <w:r>
              <w:rPr>
                <w:rStyle w:val="IndexLink"/>
                <w:lang w:val="en-US" w:eastAsia="en-US"/>
              </w:rPr>
              <w:t>Point Centered Quarter Method (PCQM)</w:t>
            </w:r>
            <w:r>
              <w:rPr>
                <w:rStyle w:val="IndexLink"/>
                <w:lang w:val="en-US" w:eastAsia="en-US"/>
              </w:rPr>
              <w:tab/>
              <w:t>8</w:t>
            </w:r>
          </w:hyperlink>
        </w:p>
        <w:p>
          <w:pPr>
            <w:pStyle w:val="Contents2"/>
            <w:tabs>
              <w:tab w:val="clear" w:pos="720"/>
              <w:tab w:val="right" w:pos="9062" w:leader="dot"/>
            </w:tabs>
            <w:rPr>
              <w:rFonts w:ascii="Calibri" w:hAnsi="Calibri" w:eastAsia="Times New Roman" w:cs="Calibri"/>
              <w:kern w:val="0"/>
              <w:sz w:val="22"/>
              <w:szCs w:val="22"/>
              <w:lang w:val="en-GB" w:eastAsia="en-US"/>
            </w:rPr>
          </w:pPr>
          <w:hyperlink w:anchor="__RefHeading___Toc357599081">
            <w:r>
              <w:rPr>
                <w:rStyle w:val="IndexLink"/>
                <w:lang w:val="en-US" w:eastAsia="en-US"/>
              </w:rPr>
              <w:t>4.1 PCQM 1</w:t>
            </w:r>
            <w:r>
              <w:rPr>
                <w:rStyle w:val="IndexLink"/>
                <w:lang w:val="en-US" w:eastAsia="en-US"/>
              </w:rPr>
              <w:tab/>
              <w:t>8</w:t>
            </w:r>
          </w:hyperlink>
        </w:p>
        <w:p>
          <w:pPr>
            <w:pStyle w:val="Contents2"/>
            <w:tabs>
              <w:tab w:val="clear" w:pos="720"/>
              <w:tab w:val="right" w:pos="9062" w:leader="dot"/>
            </w:tabs>
            <w:rPr>
              <w:rFonts w:ascii="Calibri" w:hAnsi="Calibri" w:eastAsia="Times New Roman" w:cs="Calibri"/>
              <w:kern w:val="0"/>
              <w:sz w:val="22"/>
              <w:szCs w:val="22"/>
              <w:lang w:val="en-GB" w:eastAsia="en-US"/>
            </w:rPr>
          </w:pPr>
          <w:hyperlink w:anchor="__RefHeading___Toc357599089">
            <w:r>
              <w:rPr>
                <w:rStyle w:val="IndexLink"/>
                <w:lang w:val="en-US" w:eastAsia="en-US"/>
              </w:rPr>
              <w:t>4.2 PCQM 2</w:t>
            </w:r>
            <w:r>
              <w:rPr>
                <w:rStyle w:val="IndexLink"/>
                <w:lang w:val="en-US" w:eastAsia="en-US"/>
              </w:rPr>
              <w:tab/>
              <w:t>11</w:t>
            </w:r>
          </w:hyperlink>
        </w:p>
        <w:p>
          <w:pPr>
            <w:pStyle w:val="Contents2"/>
            <w:tabs>
              <w:tab w:val="clear" w:pos="720"/>
              <w:tab w:val="right" w:pos="9062" w:leader="dot"/>
            </w:tabs>
            <w:rPr>
              <w:rFonts w:ascii="Calibri" w:hAnsi="Calibri" w:eastAsia="Times New Roman" w:cs="Calibri"/>
              <w:kern w:val="0"/>
              <w:sz w:val="22"/>
              <w:szCs w:val="22"/>
              <w:lang w:val="en-GB" w:eastAsia="en-US"/>
            </w:rPr>
          </w:pPr>
          <w:hyperlink w:anchor="__RefHeading___Toc357599098">
            <w:r>
              <w:rPr>
                <w:rStyle w:val="IndexLink"/>
                <w:lang w:val="en-US" w:eastAsia="en-US"/>
              </w:rPr>
              <w:t>4.3 PCQM3</w:t>
            </w:r>
            <w:r>
              <w:rPr>
                <w:rStyle w:val="IndexLink"/>
                <w:lang w:val="en-US" w:eastAsia="en-US"/>
              </w:rPr>
              <w:tab/>
              <w:t>14</w:t>
            </w:r>
          </w:hyperlink>
        </w:p>
        <w:p>
          <w:pPr>
            <w:pStyle w:val="Contents1"/>
            <w:tabs>
              <w:tab w:val="clear" w:pos="720"/>
              <w:tab w:val="left" w:pos="480" w:leader="none"/>
              <w:tab w:val="right" w:pos="9062" w:leader="dot"/>
            </w:tabs>
            <w:rPr>
              <w:rFonts w:ascii="Calibri" w:hAnsi="Calibri" w:eastAsia="Times New Roman" w:cs="Calibri"/>
              <w:kern w:val="0"/>
              <w:sz w:val="22"/>
              <w:szCs w:val="22"/>
              <w:lang w:val="en-GB" w:eastAsia="en-US"/>
            </w:rPr>
          </w:pPr>
          <w:hyperlink w:anchor="__RefHeading___Toc357599105">
            <w:r>
              <w:rPr>
                <w:rStyle w:val="IndexLink"/>
                <w:lang w:val="en-US" w:eastAsia="en-US"/>
              </w:rPr>
              <w:t>5.</w:t>
            </w:r>
            <w:r>
              <w:rPr>
                <w:rStyle w:val="IndexLink"/>
                <w:rFonts w:eastAsia="Times New Roman" w:cs="Calibri" w:ascii="Calibri" w:hAnsi="Calibri"/>
                <w:kern w:val="0"/>
                <w:sz w:val="22"/>
                <w:szCs w:val="22"/>
                <w:lang w:val="en-GB" w:eastAsia="en-US"/>
              </w:rPr>
              <w:tab/>
            </w:r>
            <w:r>
              <w:rPr>
                <w:rStyle w:val="IndexLink"/>
                <w:lang w:val="en-US" w:eastAsia="en-US"/>
              </w:rPr>
              <w:t>Variable Area Transect (VAT) method</w:t>
            </w:r>
            <w:r>
              <w:rPr>
                <w:rStyle w:val="IndexLink"/>
                <w:lang w:val="en-US" w:eastAsia="en-US"/>
              </w:rPr>
              <w:tab/>
              <w:t>17</w:t>
            </w:r>
          </w:hyperlink>
        </w:p>
        <w:p>
          <w:pPr>
            <w:pStyle w:val="Contents2"/>
            <w:tabs>
              <w:tab w:val="clear" w:pos="720"/>
              <w:tab w:val="right" w:pos="9062" w:leader="dot"/>
            </w:tabs>
            <w:rPr>
              <w:rFonts w:ascii="Calibri" w:hAnsi="Calibri" w:eastAsia="Times New Roman" w:cs="Calibri"/>
              <w:kern w:val="0"/>
              <w:sz w:val="22"/>
              <w:szCs w:val="22"/>
              <w:lang w:val="en-GB" w:eastAsia="en-US"/>
            </w:rPr>
          </w:pPr>
          <w:hyperlink w:anchor="__RefHeading___Toc357599112">
            <w:r>
              <w:rPr>
                <w:rStyle w:val="IndexLink"/>
                <w:lang w:val="en-US" w:eastAsia="en-US"/>
              </w:rPr>
              <w:t>5.1 VAT in the x-direction to the third tree at each sampling point (VAT X3)</w:t>
            </w:r>
            <w:r>
              <w:rPr>
                <w:rStyle w:val="IndexLink"/>
                <w:lang w:val="en-US" w:eastAsia="en-US"/>
              </w:rPr>
              <w:tab/>
              <w:t>17</w:t>
            </w:r>
          </w:hyperlink>
        </w:p>
        <w:p>
          <w:pPr>
            <w:pStyle w:val="Contents2"/>
            <w:tabs>
              <w:tab w:val="clear" w:pos="720"/>
              <w:tab w:val="right" w:pos="9062" w:leader="dot"/>
            </w:tabs>
            <w:rPr>
              <w:rFonts w:ascii="Calibri" w:hAnsi="Calibri" w:eastAsia="Times New Roman" w:cs="Calibri"/>
              <w:kern w:val="0"/>
              <w:sz w:val="22"/>
              <w:szCs w:val="22"/>
              <w:lang w:val="en-GB" w:eastAsia="en-US"/>
            </w:rPr>
          </w:pPr>
          <w:hyperlink w:anchor="__RefHeading___Toc357599121">
            <w:r>
              <w:rPr>
                <w:rStyle w:val="IndexLink"/>
                <w:lang w:val="en-US" w:eastAsia="en-US"/>
              </w:rPr>
              <w:t>5.2 VAT in the y-direction to the third tree at each sampling point (VAT Y3)</w:t>
            </w:r>
            <w:r>
              <w:rPr>
                <w:rStyle w:val="IndexLink"/>
                <w:lang w:val="en-US" w:eastAsia="en-US"/>
              </w:rPr>
              <w:tab/>
              <w:t>19</w:t>
            </w:r>
          </w:hyperlink>
        </w:p>
        <w:p>
          <w:pPr>
            <w:pStyle w:val="Contents1"/>
            <w:tabs>
              <w:tab w:val="clear" w:pos="720"/>
              <w:tab w:val="left" w:pos="480" w:leader="none"/>
              <w:tab w:val="right" w:pos="9062" w:leader="dot"/>
            </w:tabs>
            <w:rPr>
              <w:rFonts w:ascii="Calibri" w:hAnsi="Calibri" w:eastAsia="Times New Roman" w:cs="Calibri"/>
              <w:kern w:val="0"/>
              <w:sz w:val="22"/>
              <w:szCs w:val="22"/>
              <w:lang w:val="en-GB" w:eastAsia="en-US"/>
            </w:rPr>
          </w:pPr>
          <w:hyperlink w:anchor="__RefHeading___Toc357599122">
            <w:r>
              <w:rPr>
                <w:rStyle w:val="IndexLink"/>
                <w:lang w:val="en-GB" w:eastAsia="en-US"/>
              </w:rPr>
              <w:t>6.</w:t>
            </w:r>
            <w:r>
              <w:rPr>
                <w:rStyle w:val="IndexLink"/>
                <w:rFonts w:eastAsia="Times New Roman" w:cs="Calibri" w:ascii="Calibri" w:hAnsi="Calibri"/>
                <w:kern w:val="0"/>
                <w:sz w:val="22"/>
                <w:szCs w:val="22"/>
                <w:lang w:val="en-GB" w:eastAsia="en-US"/>
              </w:rPr>
              <w:tab/>
            </w:r>
            <w:r>
              <w:rPr>
                <w:rStyle w:val="IndexLink"/>
                <w:lang w:val="en-GB" w:eastAsia="en-US"/>
              </w:rPr>
              <w:t>References cited</w:t>
            </w:r>
            <w:r>
              <w:rPr>
                <w:rStyle w:val="IndexLink"/>
                <w:lang w:val="en-US" w:eastAsia="en-US"/>
              </w:rPr>
              <w:tab/>
              <w:t>20</w:t>
            </w:r>
          </w:hyperlink>
          <w:r>
            <w:rPr>
              <w:rStyle w:val="IndexLink"/>
              <w:lang w:val="en-US" w:eastAsia="en-US"/>
            </w:rPr>
            <w:fldChar w:fldCharType="end"/>
          </w:r>
        </w:p>
      </w:sdtContent>
    </w:sdt>
    <w:p>
      <w:pPr>
        <w:pStyle w:val="Normal"/>
        <w:rPr>
          <w:rFonts w:ascii="Calibri" w:hAnsi="Calibri" w:eastAsia="Times New Roman" w:cs="Calibri"/>
          <w:b/>
          <w:b/>
          <w:bCs/>
          <w:kern w:val="0"/>
          <w:sz w:val="22"/>
          <w:szCs w:val="22"/>
          <w:lang w:val="en-US" w:eastAsia="en-US"/>
        </w:rPr>
      </w:pPr>
      <w:r>
        <w:rPr>
          <w:rFonts w:eastAsia="Times New Roman" w:cs="Calibri" w:ascii="Calibri" w:hAnsi="Calibri"/>
          <w:b/>
          <w:bCs/>
          <w:kern w:val="0"/>
          <w:sz w:val="22"/>
          <w:szCs w:val="22"/>
          <w:lang w:val="en-US" w:eastAsia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Heading1"/>
        <w:rPr>
          <w:lang w:val="en-US"/>
        </w:rPr>
      </w:pPr>
      <w:bookmarkStart w:id="1" w:name="__RefHeading___Toc357599044"/>
      <w:bookmarkEnd w:id="1"/>
      <w:r>
        <w:rPr>
          <w:lang w:val="en-US"/>
        </w:rPr>
        <w:t>Nearest Neighbour method (NN)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tbl>
      <w:tblPr>
        <w:tblW w:w="964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8"/>
        <w:gridCol w:w="2409"/>
        <w:gridCol w:w="2697"/>
        <w:gridCol w:w="2129"/>
      </w:tblGrid>
      <w:tr>
        <w:trPr/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thod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istance(s) measured</w:t>
            </w:r>
          </w:p>
        </w:tc>
        <w:tc>
          <w:tcPr>
            <w:tcW w:w="2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quation</w:t>
            </w:r>
          </w:p>
        </w:tc>
        <w:tc>
          <w:tcPr>
            <w:tcW w:w="2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iterature source</w:t>
            </w:r>
          </w:p>
        </w:tc>
      </w:tr>
      <w:tr>
        <w:trPr/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lang w:val="en-GB"/>
              </w:rPr>
            </w:pPr>
            <w:r>
              <w:rPr>
                <w:lang w:val="en-GB"/>
              </w:rPr>
              <w:t>Nearest neighbour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lang w:val="en-GB"/>
              </w:rPr>
            </w:pPr>
            <w:r>
              <w:rPr>
                <w:lang w:val="en-GB"/>
              </w:rPr>
              <w:t xml:space="preserve">The distance between a tree and the nearest tree is measured. </w:t>
            </w:r>
          </w:p>
        </w:tc>
        <w:tc>
          <w:tcPr>
            <w:tcW w:w="2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778</m:t>
                    </m:r>
                    <m:r>
                      <w:rPr>
                        <w:rFonts w:ascii="Cambria Math" w:hAnsi="Cambria Math"/>
                      </w:rPr>
                      <m:t xml:space="preserve">∗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nary>
                      <m:naryPr>
                        <m:chr m:val="∑"/>
                        <m:subHide m:val="1"/>
                        <m:supHide m:val="1"/>
                      </m:naryPr>
                      <m:sub/>
                      <m:sup/>
                      <m:e>
                        <m:f>
                          <m:fPr>
                            <m:type m:val="lin"/>
                          </m:fPr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den>
                        </m:f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nary>
                  </m:den>
                </m:f>
              </m:oMath>
            </m:oMathPara>
          </w:p>
        </w:tc>
        <w:tc>
          <w:tcPr>
            <w:tcW w:w="21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lang w:val="en-GB"/>
              </w:rPr>
            </w:pPr>
            <w:r>
              <w:rPr>
                <w:lang w:val="en-GB"/>
              </w:rPr>
              <w:t xml:space="preserve">, , </w:t>
            </w:r>
          </w:p>
        </w:tc>
      </w:tr>
    </w:tbl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unction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[Z] = nearestneighbour(M,lengthx,lengthy, number)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function [Z] = nearestneighbour(M, lengthx,lengthy, number)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nearestneighbour = Nearest Neighbour, density calculation following Cottam and Curtis 1956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input :  M = datamatrix, columns in datamatrix should be ordered as follows: 1 : x, 2 : y, 3 : stem area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lengthx = length of x-axis plot in meters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lengthy = length of y-axis plot in meters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number = amount of random starting points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output : Z Z(1) = density Z(2) is basal area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density gives density found in number per squared meter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basalarea gives stem area in squared meters per hectare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 = zeros(number,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2 columns of random points, first column x, second column y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P = zeros(size(M,4)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distances + number + x-point + y-poin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T = zeros(number,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2 columns of random trees, first column x, second column y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N = zeros(size(M,1)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matrix distances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A = zeros(number,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matrix shortest distances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B = zeros(number,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stemareas closest individual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C = zeros(number,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stemareas nearest neighbour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Z = zeros(1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d = 0.05*sqrt(lengthx*lengthy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distance from border plot at which no sampling points are taken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a = 1: number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R  is a collection of random points in plo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(a,1) = d + (lengthx-2*d)*rand(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x-coordinate of random point in plo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(a,2) = d + (lengthy-2*d)*rand(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y-coordinate of random point in plot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b = 1: number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This algorithm makes matrix T consisting of the trees closest to the random points - the closest individuals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a = 1:size(M,1)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 = matrix plo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P(a,1) = sqrt(((R(b,1)-M(a,1))^2)+(R(b,2)-M(a,2))^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calculates distance from tree at row a to random poin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P(a,2) = M(a,3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stemarea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P(a,3) = M(a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P(a,4) = M(a,2)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Q = sortrows(P,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of sorted distances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T(b,1) = Q(1,3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T with 2 columns, first column x-coordinate, second column y-coordinate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T(b,2) = Q(1,4)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B(b) = Q(1,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stemarea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b = 1: number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This algorithm calculates the distances from the trees in T to their nearest neighbours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a = 1:size(M,1)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 = matrix plo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N(a,1) = sqrt(((T(b,1)-M(a,1))^2)+(T(b,2)-M(a,2))^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calculates distances from tree at row a in matrix M to tree in matrix T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N(a,2) = M(a,3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stemare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O = sortrows(N,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of sorted distances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A(b) = O(2,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 = shortest distance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C(b) = O(2,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 = stemarea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sumdistances = sum(A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density = 1/(2.778*(sumdistances/number)^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sumstemareas = sum(B)+sum(C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averagestemarea = sumstemareas/(2*number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basalarea = averagestemarea*density*10000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Z(1,1) = density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Z(1,2) = basalarea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</w:r>
    </w:p>
    <w:p>
      <w:pPr>
        <w:pStyle w:val="ListParagraph"/>
        <w:keepNext w:val="true"/>
        <w:numPr>
          <w:ilvl w:val="0"/>
          <w:numId w:val="6"/>
        </w:numPr>
        <w:spacing w:before="240" w:after="120"/>
        <w:outlineLvl w:val="1"/>
        <w:rPr>
          <w:rFonts w:ascii="Courier New" w:hAnsi="Courier New" w:eastAsia="MS Mincho;ＭＳ 明朝" w:cs="Tahoma"/>
          <w:bCs/>
          <w:iCs/>
          <w:vanish/>
          <w:color w:val="0000FF"/>
          <w:sz w:val="20"/>
          <w:szCs w:val="28"/>
          <w:u w:val="single"/>
          <w:lang w:val="en-US" w:eastAsia="en-GB"/>
        </w:rPr>
      </w:pPr>
      <w:r>
        <w:rPr>
          <w:rFonts w:eastAsia="MS Mincho;ＭＳ 明朝" w:cs="Tahoma" w:ascii="Courier New" w:hAnsi="Courier New"/>
          <w:bCs/>
          <w:iCs/>
          <w:vanish/>
          <w:color w:val="0000FF"/>
          <w:sz w:val="20"/>
          <w:szCs w:val="28"/>
          <w:u w:val="single"/>
          <w:lang w:val="en-US" w:eastAsia="en-GB"/>
        </w:rPr>
      </w:r>
    </w:p>
    <w:p>
      <w:pPr>
        <w:pStyle w:val="ListParagraph"/>
        <w:keepNext w:val="true"/>
        <w:numPr>
          <w:ilvl w:val="1"/>
          <w:numId w:val="6"/>
        </w:numPr>
        <w:spacing w:before="240" w:after="120"/>
        <w:outlineLvl w:val="1"/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pPr>
      <w:r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r>
    </w:p>
    <w:p>
      <w:pPr>
        <w:pStyle w:val="ListParagraph"/>
        <w:keepNext w:val="true"/>
        <w:numPr>
          <w:ilvl w:val="1"/>
          <w:numId w:val="6"/>
        </w:numPr>
        <w:spacing w:before="240" w:after="120"/>
        <w:outlineLvl w:val="1"/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pPr>
      <w:r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r>
      <w:r>
        <w:br w:type="page"/>
      </w:r>
    </w:p>
    <w:p>
      <w:pPr>
        <w:pStyle w:val="Heading1"/>
        <w:rPr>
          <w:lang w:val="en-US"/>
        </w:rPr>
      </w:pPr>
      <w:bookmarkStart w:id="2" w:name="__RefHeading___Toc357599048"/>
      <w:r>
        <w:rPr>
          <w:lang w:val="en-US"/>
        </w:rPr>
        <w:t>Basic Distance method (BD)</w:t>
      </w:r>
      <w:bookmarkEnd w:id="2"/>
      <w:r>
        <w:rPr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</w:r>
    </w:p>
    <w:tbl>
      <w:tblPr>
        <w:tblW w:w="964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8"/>
        <w:gridCol w:w="2409"/>
        <w:gridCol w:w="2697"/>
        <w:gridCol w:w="2129"/>
      </w:tblGrid>
      <w:tr>
        <w:trPr/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thod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escription of distance(s) measured</w:t>
            </w:r>
          </w:p>
        </w:tc>
        <w:tc>
          <w:tcPr>
            <w:tcW w:w="2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quation</w:t>
            </w:r>
          </w:p>
        </w:tc>
        <w:tc>
          <w:tcPr>
            <w:tcW w:w="2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iterature source</w:t>
            </w:r>
          </w:p>
        </w:tc>
      </w:tr>
      <w:tr>
        <w:trPr/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lang w:val="en-GB"/>
              </w:rPr>
            </w:pPr>
            <w:r>
              <w:rPr>
                <w:lang w:val="en-GB"/>
              </w:rPr>
              <w:t>Basic distance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lang w:val="en-GB"/>
              </w:rPr>
            </w:pPr>
            <w:r>
              <w:rPr>
                <w:lang w:val="en-GB"/>
              </w:rPr>
              <w:t>The distance between a point and the nearest tree is measured.</w:t>
            </w:r>
          </w:p>
        </w:tc>
        <w:tc>
          <w:tcPr>
            <w:tcW w:w="2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ind w:left="5" w:right="-220" w:hanging="0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∗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nary>
                      <m:naryPr>
                        <m:chr m:val="∑"/>
                        <m:subHide m:val="1"/>
                        <m:supHide m:val="1"/>
                      </m:naryPr>
                      <m:sub/>
                      <m:sup/>
                      <m:e>
                        <m:f>
                          <m:fPr>
                            <m:type m:val="lin"/>
                          </m:fPr>
                          <m:num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den>
                        </m:f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nary>
                  </m:den>
                </m:f>
              </m:oMath>
            </m:oMathPara>
          </w:p>
        </w:tc>
        <w:tc>
          <w:tcPr>
            <w:tcW w:w="21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200" w:before="0" w:after="12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unction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[Z] = BasicDistance(M,lengthx,lengthy,number)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function [density] = BasicDistance(M,lengthx,lengthy,number)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BasicDistance = Ordered Distance 1, density calculation following Cottam 1956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input : M = datamatrix, columns in datamatrix should be ordered as follows: 1 : x, 2 : y, 3 : stem area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lengthx = length of x-axis plot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lengthy = length of y-axis plot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number = amount of random starting points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output : Z Z(1) = density, Z(2) = basalarea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density gives density found in number per squared meter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basalarea gives squared meter of stem area per hectare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 = zeros(number,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2 columns of random points, first column x, second column y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N = zeros(size(M,1),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distances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A = zeros(number,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shortest distances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B = zeros(number,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stem areas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Z = zeros(1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d = 0.05*sqrt(lengthx*lengthy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distance from border plot at which no sampling points are taken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a = 1: size(R,1)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R  is a collection of random points in plo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(a,1) = d + (lengthx-2*d)*rand(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x-coordinate of random point in plo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(a,2) = d + (lengthy-2*d)*rand(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y-coordinate of random point in plot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b = 1: size(R,1)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a = 1:size(M,1)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 = matrix plo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N(a,1) = sqrt(((R(b,1)-M(a,1))^2)+(R(b,2)-M(a,2))^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calculates distance from tree at row a to random point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N(a,2) = M(a,3)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O = sortrows(N,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of sorted distances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A(b) = O(1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B(b) = O(1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sumdistances = sum(A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density = 1/(4*(sumdistances/number)^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sumstemareas = sum(B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averagestemarea = sumstemareas/number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basalarea = averagestemarea*density*10000;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Z(1) = density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Z(2) = basalarea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TextBody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</w:r>
    </w:p>
    <w:p>
      <w:pPr>
        <w:pStyle w:val="ListParagraph"/>
        <w:keepNext w:val="true"/>
        <w:numPr>
          <w:ilvl w:val="0"/>
          <w:numId w:val="4"/>
        </w:numPr>
        <w:spacing w:before="240" w:after="120"/>
        <w:outlineLvl w:val="1"/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pPr>
      <w:r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r>
    </w:p>
    <w:p>
      <w:pPr>
        <w:pStyle w:val="ListParagraph"/>
        <w:keepNext w:val="true"/>
        <w:numPr>
          <w:ilvl w:val="1"/>
          <w:numId w:val="4"/>
        </w:numPr>
        <w:spacing w:before="240" w:after="120"/>
        <w:outlineLvl w:val="1"/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pPr>
      <w:r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r>
    </w:p>
    <w:p>
      <w:pPr>
        <w:pStyle w:val="ListParagraph"/>
        <w:keepNext w:val="true"/>
        <w:numPr>
          <w:ilvl w:val="1"/>
          <w:numId w:val="4"/>
        </w:numPr>
        <w:spacing w:before="240" w:after="120"/>
        <w:outlineLvl w:val="1"/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pPr>
      <w:r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r>
    </w:p>
    <w:p>
      <w:pPr>
        <w:pStyle w:val="ListParagraph"/>
        <w:keepNext w:val="true"/>
        <w:numPr>
          <w:ilvl w:val="1"/>
          <w:numId w:val="4"/>
        </w:numPr>
        <w:spacing w:before="240" w:after="120"/>
        <w:outlineLvl w:val="1"/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pPr>
      <w:r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r>
    </w:p>
    <w:p>
      <w:pPr>
        <w:pStyle w:val="Heading1"/>
        <w:rPr/>
      </w:pPr>
      <w:bookmarkStart w:id="3" w:name="__RefHeading___Toc357599053"/>
      <w:bookmarkEnd w:id="3"/>
      <w:r>
        <w:rPr>
          <w:lang w:val="en-US"/>
        </w:rPr>
        <w:t>Ordered Distance method (OD)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tbl>
      <w:tblPr>
        <w:tblW w:w="964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8"/>
        <w:gridCol w:w="2409"/>
        <w:gridCol w:w="2697"/>
        <w:gridCol w:w="2129"/>
      </w:tblGrid>
      <w:tr>
        <w:trPr/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thod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escription of distance(s) measured</w:t>
            </w:r>
          </w:p>
        </w:tc>
        <w:tc>
          <w:tcPr>
            <w:tcW w:w="2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quation</w:t>
            </w:r>
          </w:p>
        </w:tc>
        <w:tc>
          <w:tcPr>
            <w:tcW w:w="2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iterature source</w:t>
            </w:r>
          </w:p>
        </w:tc>
      </w:tr>
      <w:tr>
        <w:trPr/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lang w:val="en-GB"/>
              </w:rPr>
            </w:pPr>
            <w:r>
              <w:rPr>
                <w:lang w:val="en-GB"/>
              </w:rPr>
              <w:t xml:space="preserve">Ordered distance 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lang w:val="en-GB"/>
              </w:rPr>
            </w:pPr>
            <w:r>
              <w:rPr>
                <w:lang w:val="en-GB"/>
              </w:rPr>
              <w:t>The distance between a point and the g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nearest tree is measured.</w:t>
            </w:r>
          </w:p>
        </w:tc>
        <w:tc>
          <w:tcPr>
            <w:tcW w:w="2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g</m:t>
                    </m:r>
                    <m:r>
                      <w:rPr>
                        <w:rFonts w:ascii="Cambria Math" w:hAnsi="Cambria Math"/>
                      </w:rPr>
                      <m:t xml:space="preserve">∗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π</m:t>
                    </m:r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  <m:sup/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R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</m:e>
                    </m:nary>
                  </m:den>
                </m:f>
              </m:oMath>
            </m:oMathPara>
          </w:p>
        </w:tc>
        <w:tc>
          <w:tcPr>
            <w:tcW w:w="21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tLeast" w:line="200"/>
              <w:rPr>
                <w:lang w:val="en-GB"/>
              </w:rPr>
            </w:pPr>
            <w:r>
              <w:rPr>
                <w:lang w:val="en-GB"/>
              </w:rPr>
              <w:t xml:space="preserve">, </w:t>
            </w:r>
          </w:p>
        </w:tc>
      </w:tr>
    </w:tbl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ListParagraph"/>
        <w:keepNext w:val="true"/>
        <w:keepLines/>
        <w:numPr>
          <w:ilvl w:val="0"/>
          <w:numId w:val="3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3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3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3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3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Heading2"/>
        <w:rPr/>
      </w:pPr>
      <w:bookmarkStart w:id="4" w:name="__RefHeading___Toc357599059"/>
      <w:bookmarkEnd w:id="4"/>
      <w:r>
        <w:rPr>
          <w:lang w:val="en-US"/>
        </w:rPr>
        <w:t>3.1 OD1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unction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[Z] = OrderedDistance1(M,lengthx,lengthy,number)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function [density] = OrderedDistance1(M,lengthx,lengthy,number)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OrderedDistance1 = Ordered Distance, density calculation following Steinke &amp; Hennenberg 2006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input : M is the datamatrix, columns in datamatrix should be ordered as follows: 1 : x, 2 : y, 3: stem area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lengthx = length of x-axis plot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lengthy = length of y-axis plot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number = amount of random starting points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output : Z Z(1) = density, Z(2) = basalarea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density gives density fou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basalarea gives stem area in squared meters per hectare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 = zeros(number,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2 columns of random points, first column x, second column y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N = zeros(size(M,1),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distances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A = zeros(number,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vector shortest distances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B = zeros(number,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vector stem areas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Q = zeros(number,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vector shortest distances square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Z = zeros(1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d = 0.05*sqrt(lengthx*lengthy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distance from border plot at which no sampling points are taken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a = 1: size(R,1)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R  is a collection of random points in plo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(a,1) = d + (lengthx-2*d)*rand(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x-coordinate of random point in plo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(a,2) = d + (lengthy-2*d)*rand(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y-coordinate of random point in plot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b = 1: size(R,1)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a = 1:size(M,1)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 = matrix plo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N(a,1) = sqrt(((R(b,1)-M(a,1))^2)+(R(b,2)-M(a,2))^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calculates distance from tree at row a to random point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N(a,2) = M(a,3)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O = sortrows(N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of sorted distances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A(b) = O(1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B(b) = O(1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c = 1: size(A,1)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shortest distances square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Q(c) = (A(c))^2;   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sumdistancessquared = sum(Q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density = (number -1)/(pi*sumdistancessquared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sumstemareas = sum(B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averagestemarea = sumstemareas/number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basalarea = averagestemarea*density*10000;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Z(1) = density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Z(2) = basalarea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</w:r>
    </w:p>
    <w:p>
      <w:pPr>
        <w:pStyle w:val="Heading2"/>
        <w:rPr/>
      </w:pPr>
      <w:bookmarkStart w:id="5" w:name="__RefHeading___Toc357599060"/>
      <w:bookmarkEnd w:id="5"/>
      <w:r>
        <w:rPr>
          <w:lang w:val="en-US"/>
        </w:rPr>
        <w:t>3.2 OD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unction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[Z] = OrderedDistance2(M,lengthx,lengthy,number)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function [density] = OrderedDistance2Steinke(M,lengthx,lengthy,number)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OrderedDistance2 = Ordered Distance 2nd tree, density calculation following Steinke &amp; Hennenberg 2006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input : M is the datamatrix, columns in datamatrix should be ordered as follows: 1 : x, 2 : y, 3: stem area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lengthx = length of x-axis plo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lengthy = length of y-axis plot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number = amount of random starting points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output : Z Z(1) = density, Z(2) = basalarea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density gives density fou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basalarea gives stem area in squared meters per hectare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R = zeros(number,2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matrix 2 columns of random points, first column x, second column y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N = zeros(size(M,1),2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matrix distances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A = zeros(number,1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matrix shortest distances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B = zeros(number,1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vector stem areas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Q = zeros(number,1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matrix shortest distances square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Z = zeros(1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d = 2*(0.05*sqrt(lengthx*lengthy)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distance from border plot at which no sampling points are taken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or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a = 1: size(R,1)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matrix R  is a collection of random points in plo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R(a,1) = d + (lengthx-2*d)*rand(1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x-coordinate of random point in plo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R(a,2) = d + (lengthy-2*d)*rand(1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y-coordinate of random point in plo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FF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or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b = 1: size(R,1)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or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a = 1:size(M,1)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M = matrix plot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N(a,1) = sqrt(((R(b,1)-M(a,1))^2)+(R(b,2)-M(a,2))^2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calculates distance from tree at row a to random poin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N(a,2) = M(a,3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O = sortrows(N,1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matrix of sorted distances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A(b) = O(2,1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second shortest distance is stored in matrix A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B(b) = O(2,2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stem area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FF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or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c = 1: size(A,1)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This algorithm makes a vector Q with the distances square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Q(c) = (A(c))^2;   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FF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sumdistancessquared = sum(Q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density = (2*number -1)/(pi*sumdistancessquared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sumstemareas = sum(B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averagestemarea = sumstemareas/number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basalarea = averagestemarea*density*10000;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Z(1) = density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Z(2) = basalarea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ListParagraph"/>
        <w:keepNext w:val="true"/>
        <w:keepLines/>
        <w:numPr>
          <w:ilvl w:val="0"/>
          <w:numId w:val="10"/>
        </w:numPr>
        <w:spacing w:before="200" w:after="0"/>
        <w:outlineLvl w:val="2"/>
        <w:rPr>
          <w:rFonts w:ascii="Courier New" w:hAnsi="Courier New" w:eastAsia="Times New Roman" w:cs="Courier New"/>
          <w:bCs/>
          <w:i/>
          <w:i/>
          <w:vanish/>
          <w:kern w:val="0"/>
          <w:lang w:val="en-US" w:eastAsia="en-GB"/>
        </w:rPr>
      </w:pPr>
      <w:r>
        <w:rPr>
          <w:rFonts w:eastAsia="Times New Roman" w:cs="Courier New" w:ascii="Courier New" w:hAnsi="Courier New"/>
          <w:bCs/>
          <w:i/>
          <w:vanish/>
          <w:kern w:val="0"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10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10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10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10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2"/>
          <w:numId w:val="10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2"/>
          <w:numId w:val="10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Heading2"/>
        <w:rPr/>
      </w:pPr>
      <w:bookmarkStart w:id="6" w:name="__RefHeading___Toc357599068"/>
      <w:bookmarkEnd w:id="6"/>
      <w:r>
        <w:rPr>
          <w:lang w:val="en-US"/>
        </w:rPr>
        <w:t>3.3 OD3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unction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[Z] = OrderedDistance3(M,lengthx,lengthy,number)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function [density, basalarea] = OrderedDistance3(M,lengthx,lengthy,number)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OrderedDistance3 = Ordered Distance 3rd tree, density calculation following Steinke &amp; Hennenberg 2006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input : M is the datamatrix, columns in datamatrix should be ordered as follows: 1 : x, 2 : y, 3: stem area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lengthx = length of x-axis plo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lengthy = length of y-axis plot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number = amount of random starting points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output : Z Z(1) = density, Z(2) = basalarea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density gives density fou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basalarea gives stem area in squared meters per hectare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R = zeros(number,2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matrix 2 columns of random points, first column x, second column y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N = zeros(size(M,1),2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matrix distances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A = zeros(number,1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vector shortest distances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B = zeros(number,1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vector stem areas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Q = zeros(number,1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vector shortest distances square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Z = zeros(1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d = 3*(0.05*sqrt(lengthx*lengthy)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distance from border plot at which no sampling points are taken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or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a = 1: size(R,1)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matrix R  is a collection of random points in plo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R(a,1) = d + (lengthx-2*d)*rand(1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x-coordinate of random point in plo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R(a,2) = d + (lengthy-2*d)*rand(1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y-coordinate of random point in plo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FF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or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b = 1: size(R,1)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or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a = 1:size(M,1)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M = matrix plot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N(a,1) = sqrt(((R(b,1)-M(a,1))^2)+(R(b,2)-M(a,2))^2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calculates distance from tree at row a to random poin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N(a,2) = M(a,3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O = sortrows(N,1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matrix of sorted distances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A(b) = O(3,1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third shortest distance is stored in matrix A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B(b) = O(3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FF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or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c = 1: size(A,1)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This algorithm makes a vector Q with the distances square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Q(c) = (A(c))^2;   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FF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sumdistancessquared = sum(Q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density = (3*number -1)/(pi*sumdistancessquared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sumstemareas = sum(B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averagestemarea = sumstemareas/number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basalarea = averagestemarea*density*10000;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Z(1) = density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Z(2) = basalarea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ListParagraph"/>
        <w:keepNext w:val="true"/>
        <w:numPr>
          <w:ilvl w:val="0"/>
          <w:numId w:val="11"/>
        </w:numPr>
        <w:spacing w:before="240" w:after="120"/>
        <w:outlineLvl w:val="1"/>
        <w:rPr>
          <w:rFonts w:ascii="Courier New" w:hAnsi="Courier New" w:eastAsia="MS Mincho;ＭＳ 明朝" w:cs="Tahoma"/>
          <w:bCs/>
          <w:iCs/>
          <w:vanish/>
          <w:kern w:val="0"/>
          <w:szCs w:val="28"/>
          <w:u w:val="single"/>
          <w:lang w:val="en-US" w:eastAsia="en-GB"/>
        </w:rPr>
      </w:pPr>
      <w:r>
        <w:rPr>
          <w:rFonts w:eastAsia="MS Mincho;ＭＳ 明朝" w:cs="Tahoma" w:ascii="Courier New" w:hAnsi="Courier New"/>
          <w:bCs/>
          <w:iCs/>
          <w:vanish/>
          <w:kern w:val="0"/>
          <w:szCs w:val="28"/>
          <w:u w:val="single"/>
          <w:lang w:val="en-US" w:eastAsia="en-GB"/>
        </w:rPr>
      </w:r>
    </w:p>
    <w:p>
      <w:pPr>
        <w:pStyle w:val="ListParagraph"/>
        <w:keepNext w:val="true"/>
        <w:numPr>
          <w:ilvl w:val="1"/>
          <w:numId w:val="11"/>
        </w:numPr>
        <w:spacing w:before="240" w:after="120"/>
        <w:outlineLvl w:val="1"/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pPr>
      <w:r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r>
    </w:p>
    <w:p>
      <w:pPr>
        <w:pStyle w:val="ListParagraph"/>
        <w:keepNext w:val="true"/>
        <w:numPr>
          <w:ilvl w:val="1"/>
          <w:numId w:val="11"/>
        </w:numPr>
        <w:spacing w:before="240" w:after="120"/>
        <w:outlineLvl w:val="1"/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pPr>
      <w:r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r>
    </w:p>
    <w:p>
      <w:pPr>
        <w:pStyle w:val="ListParagraph"/>
        <w:keepNext w:val="true"/>
        <w:numPr>
          <w:ilvl w:val="1"/>
          <w:numId w:val="11"/>
        </w:numPr>
        <w:spacing w:before="240" w:after="120"/>
        <w:outlineLvl w:val="1"/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pPr>
      <w:r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r>
    </w:p>
    <w:p>
      <w:pPr>
        <w:pStyle w:val="ListParagraph"/>
        <w:keepNext w:val="true"/>
        <w:numPr>
          <w:ilvl w:val="1"/>
          <w:numId w:val="11"/>
        </w:numPr>
        <w:spacing w:before="240" w:after="120"/>
        <w:outlineLvl w:val="1"/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pPr>
      <w:r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r>
      <w:r>
        <w:br w:type="page"/>
      </w:r>
    </w:p>
    <w:p>
      <w:pPr>
        <w:pStyle w:val="Heading1"/>
        <w:rPr>
          <w:lang w:val="en-US"/>
        </w:rPr>
      </w:pPr>
      <w:bookmarkStart w:id="7" w:name="__RefHeading___Toc357599074"/>
      <w:bookmarkEnd w:id="7"/>
      <w:r>
        <w:rPr>
          <w:lang w:val="en-US"/>
        </w:rPr>
        <w:t>Point Centered Quarter Method (PCQM)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tbl>
      <w:tblPr>
        <w:tblW w:w="964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8"/>
        <w:gridCol w:w="2409"/>
        <w:gridCol w:w="2697"/>
        <w:gridCol w:w="2129"/>
      </w:tblGrid>
      <w:tr>
        <w:trPr/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thod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escription of distance(s) measured</w:t>
            </w:r>
          </w:p>
        </w:tc>
        <w:tc>
          <w:tcPr>
            <w:tcW w:w="2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quation</w:t>
            </w:r>
          </w:p>
        </w:tc>
        <w:tc>
          <w:tcPr>
            <w:tcW w:w="2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iterature source</w:t>
            </w:r>
          </w:p>
        </w:tc>
      </w:tr>
      <w:tr>
        <w:trPr/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lang w:val="en-GB"/>
              </w:rPr>
            </w:pPr>
            <w:r>
              <w:rPr>
                <w:lang w:val="en-GB"/>
              </w:rPr>
              <w:t xml:space="preserve">PCQM 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lang w:val="en-GB"/>
              </w:rPr>
            </w:pPr>
            <w:r>
              <w:rPr>
                <w:lang w:val="en-GB"/>
              </w:rPr>
              <w:t>The distances between a point and the g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nearest tree in each quadrant around the point is measured.</w:t>
            </w:r>
          </w:p>
        </w:tc>
        <w:tc>
          <w:tcPr>
            <w:tcW w:w="2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k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kn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π</m:t>
                    </m:r>
                    <m:nary>
                      <m:naryPr>
                        <m:chr m:val="∑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=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p>
                      <m:e>
                        <m:nary>
                          <m:naryPr>
                            <m:chr m:val="∑"/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=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p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R</m:t>
                                </m:r>
                              </m:e>
                              <m:sub>
                                <m:sSup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ij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2</m:t>
                                    </m:r>
                                  </m:sup>
                                </m:sSup>
                              </m:sub>
                            </m:sSub>
                          </m:e>
                        </m:nary>
                      </m:e>
                    </m:nary>
                  </m:den>
                </m:f>
              </m:oMath>
            </m:oMathPara>
          </w:p>
        </w:tc>
        <w:tc>
          <w:tcPr>
            <w:tcW w:w="21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200" w:before="0" w:after="120"/>
              <w:rPr>
                <w:lang w:val="en-GB"/>
              </w:rPr>
            </w:pPr>
            <w:r>
              <w:rPr>
                <w:lang w:val="en-GB"/>
              </w:rPr>
              <w:t xml:space="preserve">, </w:t>
            </w:r>
          </w:p>
        </w:tc>
      </w:tr>
    </w:tbl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ListParagraph"/>
        <w:keepNext w:val="true"/>
        <w:keepLines/>
        <w:numPr>
          <w:ilvl w:val="0"/>
          <w:numId w:val="12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12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12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12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12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12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Heading2"/>
        <w:rPr/>
      </w:pPr>
      <w:bookmarkStart w:id="8" w:name="__RefHeading___Toc357599081"/>
      <w:bookmarkEnd w:id="8"/>
      <w:r>
        <w:rPr>
          <w:lang w:val="en-US"/>
        </w:rPr>
        <w:t>4.1 PCQM 1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color w:val="0000FF"/>
          <w:sz w:val="20"/>
          <w:szCs w:val="20"/>
          <w:u w:val="single"/>
          <w:lang w:val="en-US"/>
        </w:rPr>
        <w:t>function</w:t>
      </w:r>
      <w:r>
        <w:rPr>
          <w:rFonts w:eastAsia="Courier New" w:cs="Courier New" w:ascii="Courier New" w:hAnsi="Courier New"/>
          <w:color w:val="000000"/>
          <w:sz w:val="20"/>
          <w:szCs w:val="20"/>
          <w:u w:val="single"/>
          <w:lang w:val="en-US"/>
        </w:rPr>
        <w:t xml:space="preserve"> [Z] = PCQM_mono(M,lengthx,lengthy,number)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function [density] = PCQM_mono(M,lengthx,lengthy,number)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PCQM following Mitchell 2007, first observation of particular species in each quadrant. 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input : M is the datamatrix, columns in datamatrix should be ordered as follows: 1 : x, 2 : y, 3 : stem area, 4 : species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lengthx = length of x-axis plot in meters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lengthy = length of y-axis plot in meters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number = amount of random starting points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output : Z Z(1) = density, Z(2) = basalarea, Z(3) = newnumber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density gives density found in number per squared meter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basalarea gives squared meter of stem area per hectare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newnumber gives the amount of random points that are used for the calculation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savenumber = number*5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 = zeros(savenumber,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with 2 columns of random points, first column x, second column y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N = zeros(size(M,1),2);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with distances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LB = zeros(size(M,1),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LB = upper left quadrant 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B = zeros(size(M,1),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RB = upper right quadran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LO = zeros(size(M,1),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LO = lower left quadran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O = zeros(size(M,1),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RO = lower right quadrant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LBO = zeros(1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RBO = zeros(1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LOO = zeros(1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ROO = zeros(1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A = zeros(save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B = zeros(save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C = zeros(save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D = zeros(save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E = zeros(save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F = zeros(save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G = zeros(save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H = zeros(save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Z = zeros(1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a = 1: savenumber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This algorithm makes matrix R with a collection of random points in plo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(a,1) = lengthx*rand(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x-coordinate of random point in plo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(a,2) = lengthy*rand(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y-coordinate of random point in plot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g=1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h=1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k=1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m=1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b = 1: savenumber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a = 1:size(M,1)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 = matrix plo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N(a,1) = sqrt(((R(b,1)-M(a,1))^2)+(R(b,2)-M(a,2))^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calculates distance from tree at row a to random poin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if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(M(a,1) &lt; R(b,1)) &amp;&amp; (M(a,2) &gt;= R(b,2))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denotes all trees in upper left quadrant to LB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LB(a,1) = N(a,1)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LB(a,2) = M(a,3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basal are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if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(M(a,1) &gt;= R(b,1)) &amp;&amp; (M(a,2) &gt; R(b,2))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denotes all trees in upper right quadrant to RB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RB(a,1) = N(a,1)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B(a,2) = M(a,3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basal are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if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(M(a,1) &lt;= R(b,1)) &amp;&amp; (M(a,2) &lt; R(b,2))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denotes all trees in lower left quadrant to LO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LO(a,1) = N(a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LO(a,2) = M(a,3)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if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(M(a,1) &gt; R(b,1)) &amp;&amp; (M(a,2) &lt;= R(b,2))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denotes all trees in lower right quadrant to RO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RO(a,1) = N(a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RO(a,2) = M(a,3)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f = 1: size(LB,1) 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makes matrix LBO without values zero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if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LB(f,1)&gt;0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LBO(g,1) = LB(f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LBO(g,2) = LB(f,2);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g = g+1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f = 1: size(RB,1) 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makes matrix RBO without values zero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if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RB(f,1)&gt;0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RBO(h,1) = RB(f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BO(h,2) = RB(f,2);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h = h+1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f = 1: size(LO,1) 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makes matrix LOO without values zero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if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LO(f,1)&gt;0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LOO(k,1) = LO(f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LOO(k,2) = LO(f,2);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k = k+1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f = 1: size(RO,1) 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makes matrix ROO without values zero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if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RO(f,1)&gt;0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ROO(m,1) = RO(f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OO(m,2) = RO(f,2);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m = m+1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LBsort = sortrows(LBO,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sorts matrices according to the first column - the distances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RBsort = sortrows(RBO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LOsort = sortrows(LOO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ROsort = sortrows(ROO,1)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if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((LBsort(1,1)) &gt; 0) &amp;&amp; ((RBsort(1,1)) &gt; 0) &amp;&amp; ((LOsort(1,1)) &gt; 0) &amp;&amp; ((ROsort(1,1)) &gt; 0)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On the condition that there is a tree in each quadrant       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A(b) = LBsort(1,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assigns the distances to 4 vectors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B(b) = RBsort(1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C(b) = LOsort(1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D(b) = ROsort(1,1)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E(b) = LBsort(1,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assigns the stem areas to 4 vectors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F(b) = RBsort(1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G(b) = LOsort(1,2);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H(b) = ROsort(1,2);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K(b)= 1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LB = zeros(size(M,1),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empties the quadrant matrices for new use with new random point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RB = zeros(size(M,1)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LO = zeros(size(M,1)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RO = zeros(size(M,1)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LBO = zeros(1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RBO = zeros(1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LOO = zeros(1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ROO = zeros(1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g = 1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h = 1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k = 1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m = 1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P = (A&gt;0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Anew = A(P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Bnew = B(P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Cnew = C(P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Dnew = D(P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Enew = E(P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Fnew = F(P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Gnew = G(P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Hnew = H(P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Anumber = Anew(1: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Bnumber = Bnew(1: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Cnumber = Cnew(1: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Dnumber = Dnew(1: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Enumber = Enew(1: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Fnumber = Fnew(1: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Gnumber = Gnew(1: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Hnumber = Hnew(1: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AA = Anumber.^2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to the power 2 (zeros end up as zeros anyway)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BB = Bnumber.^2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CC = Cnumber.^2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DD = Dnumber.^2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sumall = sum(AA) + sum(BB) + sum(CC) + sum(DD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density = (4*(4*number - 1))/(pi()*sumall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sumstemareas = sum(Enumber) + sum(Fnumber) + sum(Gnumber) + sum(Hnumber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averagestemarea = sumstemareas/(4*number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basalarea = averagestemarea*density*10000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calculates basal area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Z(1) = density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Z(2) = basalarea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</w:r>
    </w:p>
    <w:p>
      <w:pPr>
        <w:pStyle w:val="ListParagraph"/>
        <w:keepNext w:val="true"/>
        <w:keepLines/>
        <w:numPr>
          <w:ilvl w:val="0"/>
          <w:numId w:val="2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2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2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2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2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2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2"/>
          <w:numId w:val="2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Heading2"/>
        <w:rPr>
          <w:lang w:val="en-US"/>
        </w:rPr>
      </w:pPr>
      <w:bookmarkStart w:id="9" w:name="__RefHeading___Toc357599089"/>
      <w:bookmarkEnd w:id="9"/>
      <w:r>
        <w:rPr>
          <w:lang w:val="en-US"/>
        </w:rPr>
        <w:t>4.2 PCQM 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unction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[density] = PCQM2Pollard(M,lengthx,lengthy,number)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function [density] = PCQM_mono(M,lengthx,lengthy,number)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PCQM following Pollard 1971, second observation of particular species in each quadrant. 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input : M is the datamatrix, columns in datamatrix should be ordered as follows: 1 : x, 2 : y, 3 : stem area, 4 : species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lengthx = length of x-axis plot in meters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lengthy = length of y-axis plot in meters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number = amount of random starting points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output : density found in number per squared meter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savenumber = number*5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R = zeros(savenumber,2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matrix with 2 columns of random points, first column x, second column y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N = zeros(size(M,1),2);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matrix with distances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LB = zeros(size(M,1),2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LB = upper left quadrant  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RB = zeros(size(M,1),2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RB = upper right quadran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LO = zeros(size(M,1),2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LO = lower left quadran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RO = zeros(size(M,1),2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RO = lower right quadran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LBO = zeros(2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BO = zeros(2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LOO = zeros(2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OO = zeros(2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A = zeros(save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B = zeros(save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C = zeros(save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D = zeros(save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E = zeros(save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F = zeros(save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G = zeros(save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H = zeros(save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Z = zeros(1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or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a = 1: savenumber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This algorithm makes matrix R with a collection of random points in plo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R(a,1) = lengthx*rand(1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x-coordinate of random point in plo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R(a,2) = lengthy*rand(1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y-coordinate of random point in plo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FF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g=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h=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k=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m=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or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b = 1: savenumber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or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a = 1:size(M,1)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M = matrix plo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N(a,1) = sqrt(((R(b,1)-M(a,1))^2)+(R(b,2)-M(a,2))^2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calculates distance from tree at row a to random poin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if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(M(a,1) &lt; R(b,1)) &amp;&amp; (M(a,2) &gt;= R(b,2))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denotes all trees in upper left quadrant to LB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LB(a,1) = N(a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LB(a,2) = M(a,3); % basal area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if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(M(a,1) &gt;= R(b,1)) &amp;&amp; (M(a,2) &gt; R(b,2))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denotes all trees in upper right quadrant to RB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B(a,1) = N(a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RB(a,2) = M(a,3); % basal area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if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(M(a,1) &lt;= R(b,1)) &amp;&amp; (M(a,2) &lt; R(b,2))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denotes all trees in lower left quadrant to LO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LO(a,1) = N(a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LO(a,2) = M(a,3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if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(M(a,1) &gt; R(b,1)) &amp;&amp; (M(a,2) &lt;= R(b,2))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denotes all trees in lower right quadrant to RO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O(a,1) = N(a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RO(a,2) = M(a,3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or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f = 1: size(LB,1)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makes matrix LBO without values zero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if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LB(f,1)&gt;0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LBO(g,1) = LB(f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LBO(g,2) = LB(f,2);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g = g+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or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f = 1: size(RB,1)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makes matrix RBO without values zero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if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RB(f,1)&gt;0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BO(h,1) = RB(f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RBO(h,2) = RB(f,2);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h = h+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or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f = 1: size(LO,1)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makes matrix LOO without values zero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if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LO(f,1)&gt;0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LOO(k,1) = LO(f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LOO(k,2) = LO(f,2);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k = k+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or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f = 1: size(RO,1)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makes matrix ROO without values zero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if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RO(f,1)&gt;0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OO(m,1) = RO(f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ROO(m,2) = RO(f,2);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m = m+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LBsort = sortrows(LBO,1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sorts matrices according to the first column - the distances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Bsort = sortrows(RBO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LOsort = sortrows(LOO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Osort = sortrows(ROO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if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((LBsort(2,1)) &gt; 0) &amp;&amp; ((RBsort(2,1)) &gt; 0) &amp;&amp; ((LOsort(2,1)) &gt; 0) &amp;&amp; ((ROsort(2,1)) &gt; 0)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On the condition that there is a tree in each quadrant       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A(b) = LBsort(2,1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assigns the second distances to 4 vectors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B(b) = RBsort(2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C(b) = LOsort(2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D(b) = ROsort(2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E(b) = LBsort(1,2); % assigns the stem areas to 4 vectors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F(b) = RBsort(1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G(b) = LOsort(1,2);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H(b) = ROsort(1,2);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K(b)= 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LB = zeros(size(M,1),2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empties the quadrant matrices for new use with new random poin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B = zeros(size(M,1)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LO = zeros(size(M,1)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O = zeros(size(M,1)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LBO = zeros(2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BO = zeros(2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LOO = zeros(2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OO = zeros(2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g = 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h = 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k = 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m = 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FF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P = (A&gt;0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Anew = A(P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Bnew = B(P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Cnew = C(P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Dnew = D(P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Enew = E(P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Fnew = F(P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Gnew = G(P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Hnew = H(P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Anumber = Anew(1: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Bnumber = Bnew(1: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Cnumber = Cnew(1: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Dnumber = Dnew(1: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Enumber = Enew(1: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Fnumber = Fnew(1: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Gnumber = Gnew(1: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Hnumber = Hnew(1: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AA = Anumber.^2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to the power 2 (zeros end up as zeros anyway)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BB = Bnumber.^2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CC = Cnumber.^2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DD = Dnumber.^2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sumall = sum(AA) + sum(BB) + sum(CC) + sum(DD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density = (4*(8*number-1))/(pi()*sumall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sumstemareas = sum(Enumber) + sum(Fnumber) + sum(Gnumber) + sum(Hnumber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averagestemarea = sumstemareas/(4*number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basalarea = averagestemarea*density*10000; % calculates basal area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rPr>
          <w:rFonts w:ascii="Courier New" w:hAnsi="Courier New" w:eastAsia="Calibri" w:cs="Courier New"/>
          <w:kern w:val="0"/>
          <w:lang w:val="en-US" w:eastAsia="en-US"/>
        </w:rPr>
      </w:pPr>
      <w:r>
        <w:rPr>
          <w:rFonts w:eastAsia="Calibri" w:cs="Courier New" w:ascii="Courier New" w:hAnsi="Courier New"/>
          <w:kern w:val="0"/>
          <w:lang w:val="en-US" w:eastAsia="en-US"/>
        </w:rPr>
      </w:r>
    </w:p>
    <w:p>
      <w:pPr>
        <w:pStyle w:val="ListParagraph"/>
        <w:keepNext w:val="true"/>
        <w:keepLines/>
        <w:numPr>
          <w:ilvl w:val="0"/>
          <w:numId w:val="5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5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5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5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5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5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2"/>
          <w:numId w:val="5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2"/>
          <w:numId w:val="5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Heading2"/>
        <w:rPr>
          <w:lang w:val="en-US"/>
        </w:rPr>
      </w:pPr>
      <w:bookmarkStart w:id="10" w:name="__RefHeading___Toc357599098"/>
      <w:bookmarkEnd w:id="10"/>
      <w:r>
        <w:rPr>
          <w:lang w:val="en-US"/>
        </w:rPr>
        <w:t>4.3 PCQM3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unction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[density] = PCQM3Pollard(M,lengthx,lengthy,number)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function [density] = PCQM_mono(M,lengthx,lengthy,number)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PCQM following Pollard 1971, third observation of particular species in each quadrant. 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input : M is the datamatrix, columns in datamatrix should be ordered as follows: 1 : x, 2 : y, 3 : stem area, 4 : species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lengthx = length of x-axis plot in meters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lengthy = length of y-axis plot in meters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number = amount of random starting points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output : density found in number per squared meter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savenumber = number*5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R = zeros(savenumber,2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matrix with 2 columns of random points, first column x, second column y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N = zeros(size(M,1),2);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matrix with distances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LB = zeros(size(M,1),2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LB = upper left quadrant  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RB = zeros(size(M,1),2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RB = upper right quadran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LO = zeros(size(M,1),2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LO = lower left quadran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RO = zeros(size(M,1),2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RO = lower right quadran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LBO = zeros(3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BO = zeros(3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LOO = zeros(3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OO = zeros(3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A = zeros(save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B = zeros(save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C = zeros(save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D = zeros(save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E = zeros(save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F = zeros(save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G = zeros(save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H = zeros(save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Z = zeros(1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or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a = 1: savenumber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This algorithm makes matrix R with a collection of random points in plo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R(a,1) = lengthx*rand(1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x-coordinate of random point in plo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R(a,2) = lengthy*rand(1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y-coordinate of random point in plo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FF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g=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h=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k=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m=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or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b = 1: savenumber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or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a = 1:size(M,1)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M = matrix plo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N(a,1) = sqrt(((R(b,1)-M(a,1))^2)+(R(b,2)-M(a,2))^2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calculates distance from tree at row a to random poin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if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(M(a,1) &lt; R(b,1)) &amp;&amp; (M(a,2) &gt;= R(b,2))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denotes all trees in upper left quadrant to LB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LB(a,1) = N(a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LB(a,2) = M(a,3); % basal area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if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(M(a,1) &gt;= R(b,1)) &amp;&amp; (M(a,2) &gt; R(b,2))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denotes all trees in upper right quadrant to RB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B(a,1) = N(a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RB(a,2) = M(a,3); % basal area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if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(M(a,1) &lt;= R(b,1)) &amp;&amp; (M(a,2) &lt; R(b,2))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denotes all trees in lower left quadrant to LO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LO(a,1) = N(a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LO(a,2) = M(a,3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if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(M(a,1) &gt; R(b,1)) &amp;&amp; (M(a,2) &lt;= R(b,2))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denotes all trees in lower right quadrant to RO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O(a,1) = N(a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RO(a,2) = M(a,3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or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f = 1: size(LB,1)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makes matrix LBO without values zero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if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LB(f,1)&gt;0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LBO(g,1) = LB(f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LBO(g,2) = LB(f,2);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g = g+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or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f = 1: size(RB,1)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makes matrix RBO without values zero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if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RB(f,1)&gt;0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BO(h,1) = RB(f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RBO(h,2) = RB(f,2);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h = h+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or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f = 1: size(LO,1)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makes matrix LOO without values zero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if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LO(f,1)&gt;0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LOO(k,1) = LO(f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LOO(k,2) = LO(f,2);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k = k+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for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f = 1: size(RO,1)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makes matrix ROO without values zero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if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RO(f,1)&gt;0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OO(m,1) = RO(f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ROO(m,2) = RO(f,2);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m = m+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LBsort = sortrows(LBO,1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sorts matrices according to the first column - the distances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Bsort = sortrows(RBO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LOsort = sortrows(LOO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Osort = sortrows(ROO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if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((LBsort(3,1)) &gt; 0) &amp;&amp; ((RBsort(3,1)) &gt; 0) &amp;&amp; ((LOsort(3,1)) &gt; 0) &amp;&amp; ((ROsort(3,1)) &gt; 0)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On the condition that there is a tree in each quadrant       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A(b) = LBsort(3,1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 assigns the second distances to 4 vectors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B(b) = RBsort(3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C(b) = LOsort(3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D(b) = ROsort(3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E(b) = LBsort(1,2); % assigns the stem areas to 4 vectors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F(b) = RBsort(1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G(b) = LOsort(1,2);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%H(b) = ROsort(1,2);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   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K(b)= 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LB = zeros(size(M,1),2)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empties the quadrant matrices for new use with new random point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B = zeros(size(M,1)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LO = zeros(size(M,1)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O = zeros(size(M,1)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LBO = zeros(3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BO = zeros(3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LOO = zeros(3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ROO = zeros(3,2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g = 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h = 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k = 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   </w:t>
      </w: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m = 1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FF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P = (A&gt;0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Anew = A(P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Bnew = B(P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Cnew = C(P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Dnew = D(P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Enew = E(P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Fnew = F(P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Gnew = G(P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Hnew = H(P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Anumber = Anew(1: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Bnumber = Bnew(1: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Cnumber = Cnew(1: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Dnumber = Dnew(1: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Enumber = Enew(1: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Fnumber = Fnew(1: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Gnumber = Gnew(1: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Hnumber = Hnew(1:number,1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AA = Anumber.^2; </w:t>
      </w: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 to the power 2 (zeros end up as zeros anyway)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BB = Bnumber.^2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CC = Cnumber.^2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DD = Dnumber.^2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sumall = sum(AA) + sum(BB) + sum(CC) + sum(DD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00"/>
          <w:kern w:val="0"/>
          <w:sz w:val="20"/>
          <w:szCs w:val="20"/>
          <w:lang w:val="en-GB" w:eastAsia="en-US"/>
        </w:rPr>
        <w:t>density = (4*(12*number-1))/(pi()*sumall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00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sumstemareas = sum(Enumber) + sum(Fnumber) + sum(Gnumber) + sum(Hnumber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averagestemarea = sumstemareas/(4*number);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228B22"/>
          <w:kern w:val="0"/>
          <w:sz w:val="20"/>
          <w:szCs w:val="20"/>
          <w:lang w:val="en-GB" w:eastAsia="en-US"/>
        </w:rPr>
        <w:t>%basalarea = averagestemarea*density*10000; % calculates basal area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228B22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alibri" w:cs="Courier New" w:ascii="Courier New" w:hAnsi="Courier New"/>
          <w:color w:val="0000FF"/>
          <w:kern w:val="0"/>
          <w:sz w:val="20"/>
          <w:szCs w:val="20"/>
          <w:lang w:val="en-GB" w:eastAsia="en-US"/>
        </w:rPr>
        <w:t>end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FF"/>
          <w:kern w:val="0"/>
          <w:sz w:val="20"/>
          <w:szCs w:val="20"/>
          <w:lang w:val="en-GB" w:eastAsia="en-US"/>
        </w:rPr>
        <w:t xml:space="preserve"> </w:t>
      </w:r>
    </w:p>
    <w:p>
      <w:pPr>
        <w:pStyle w:val="Normal"/>
        <w:widowControl/>
        <w:suppressAutoHyphens w:val="false"/>
        <w:autoSpaceDE w:val="false"/>
        <w:rPr>
          <w:rFonts w:ascii="Courier New" w:hAnsi="Courier New" w:eastAsia="Calibri" w:cs="Courier New"/>
          <w:kern w:val="0"/>
          <w:lang w:val="en-GB" w:eastAsia="en-US"/>
        </w:rPr>
      </w:pPr>
      <w:r>
        <w:rPr>
          <w:rFonts w:eastAsia="Courier New" w:cs="Courier New" w:ascii="Courier New" w:hAnsi="Courier New"/>
          <w:color w:val="0000FF"/>
          <w:kern w:val="0"/>
          <w:sz w:val="20"/>
          <w:szCs w:val="20"/>
          <w:lang w:val="en-GB" w:eastAsia="en-US"/>
        </w:rPr>
        <w:t xml:space="preserve"> </w:t>
      </w:r>
    </w:p>
    <w:p>
      <w:pPr>
        <w:pStyle w:val="ListParagraph"/>
        <w:keepNext w:val="true"/>
        <w:numPr>
          <w:ilvl w:val="0"/>
          <w:numId w:val="7"/>
        </w:numPr>
        <w:spacing w:before="240" w:after="120"/>
        <w:outlineLvl w:val="1"/>
        <w:rPr>
          <w:rFonts w:ascii="Courier New" w:hAnsi="Courier New" w:eastAsia="MS Mincho;ＭＳ 明朝" w:cs="Tahoma"/>
          <w:bCs/>
          <w:iCs/>
          <w:vanish/>
          <w:kern w:val="0"/>
          <w:szCs w:val="28"/>
          <w:u w:val="single"/>
          <w:lang w:val="en-US" w:eastAsia="en-GB"/>
        </w:rPr>
      </w:pPr>
      <w:r>
        <w:rPr>
          <w:rFonts w:eastAsia="MS Mincho;ＭＳ 明朝" w:cs="Tahoma" w:ascii="Courier New" w:hAnsi="Courier New"/>
          <w:bCs/>
          <w:iCs/>
          <w:vanish/>
          <w:kern w:val="0"/>
          <w:szCs w:val="28"/>
          <w:u w:val="single"/>
          <w:lang w:val="en-US" w:eastAsia="en-GB"/>
        </w:rPr>
      </w:r>
    </w:p>
    <w:p>
      <w:pPr>
        <w:pStyle w:val="ListParagraph"/>
        <w:keepNext w:val="true"/>
        <w:numPr>
          <w:ilvl w:val="1"/>
          <w:numId w:val="7"/>
        </w:numPr>
        <w:spacing w:before="240" w:after="120"/>
        <w:outlineLvl w:val="1"/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pPr>
      <w:r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r>
    </w:p>
    <w:p>
      <w:pPr>
        <w:pStyle w:val="ListParagraph"/>
        <w:keepNext w:val="true"/>
        <w:numPr>
          <w:ilvl w:val="1"/>
          <w:numId w:val="7"/>
        </w:numPr>
        <w:spacing w:before="240" w:after="120"/>
        <w:outlineLvl w:val="1"/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pPr>
      <w:r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r>
    </w:p>
    <w:p>
      <w:pPr>
        <w:pStyle w:val="ListParagraph"/>
        <w:keepNext w:val="true"/>
        <w:numPr>
          <w:ilvl w:val="1"/>
          <w:numId w:val="7"/>
        </w:numPr>
        <w:spacing w:before="240" w:after="120"/>
        <w:outlineLvl w:val="1"/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pPr>
      <w:r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r>
    </w:p>
    <w:p>
      <w:pPr>
        <w:pStyle w:val="ListParagraph"/>
        <w:keepNext w:val="true"/>
        <w:numPr>
          <w:ilvl w:val="1"/>
          <w:numId w:val="7"/>
        </w:numPr>
        <w:spacing w:before="240" w:after="120"/>
        <w:outlineLvl w:val="1"/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pPr>
      <w:r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r>
    </w:p>
    <w:p>
      <w:pPr>
        <w:pStyle w:val="ListParagraph"/>
        <w:keepNext w:val="true"/>
        <w:numPr>
          <w:ilvl w:val="1"/>
          <w:numId w:val="7"/>
        </w:numPr>
        <w:spacing w:before="240" w:after="120"/>
        <w:outlineLvl w:val="1"/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pPr>
      <w:r>
        <w:rPr>
          <w:rFonts w:eastAsia="MS Mincho;ＭＳ 明朝" w:cs="Tahoma"/>
          <w:bCs/>
          <w:iCs/>
          <w:vanish/>
          <w:szCs w:val="28"/>
          <w:u w:val="single"/>
          <w:lang w:val="en-US" w:eastAsia="en-GB"/>
        </w:rPr>
      </w:r>
    </w:p>
    <w:p>
      <w:pPr>
        <w:pStyle w:val="Heading1"/>
        <w:rPr>
          <w:lang w:val="en-US"/>
        </w:rPr>
      </w:pPr>
      <w:bookmarkStart w:id="11" w:name="__RefHeading___Toc357599105"/>
      <w:r>
        <w:rPr>
          <w:lang w:val="en-US"/>
        </w:rPr>
        <w:t>Variable Area Transect (VAT) method</w:t>
      </w:r>
      <w:bookmarkEnd w:id="11"/>
      <w:r>
        <w:rPr>
          <w:lang w:val="en-US"/>
        </w:rPr>
        <w:t xml:space="preserve"> 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tbl>
      <w:tblPr>
        <w:tblW w:w="964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8"/>
        <w:gridCol w:w="2409"/>
        <w:gridCol w:w="2697"/>
        <w:gridCol w:w="2129"/>
      </w:tblGrid>
      <w:tr>
        <w:trPr/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thod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Description of distance(s) measured</w:t>
            </w:r>
          </w:p>
        </w:tc>
        <w:tc>
          <w:tcPr>
            <w:tcW w:w="26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quation</w:t>
            </w:r>
          </w:p>
        </w:tc>
        <w:tc>
          <w:tcPr>
            <w:tcW w:w="21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Inhoudtabe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Literature source</w:t>
            </w:r>
          </w:p>
        </w:tc>
      </w:tr>
      <w:tr>
        <w:trPr/>
        <w:tc>
          <w:tcPr>
            <w:tcW w:w="240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rPr>
                <w:lang w:val="en-GB"/>
              </w:rPr>
            </w:pPr>
            <w:r>
              <w:rPr>
                <w:lang w:val="en-GB"/>
              </w:rPr>
              <w:t xml:space="preserve">Variable Area Transect 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lineRule="atLeast" w:line="100"/>
              <w:rPr/>
            </w:pPr>
            <w:r>
              <w:rPr>
                <w:lang w:val="en-GB"/>
              </w:rPr>
              <w:t>The distance from a point to the g</w:t>
            </w:r>
            <w:r>
              <w:rPr>
                <w:vertAlign w:val="superscript"/>
                <w:lang w:val="en-GB"/>
              </w:rPr>
              <w:t>th</w:t>
            </w:r>
            <w:r>
              <w:rPr>
                <w:lang w:val="en-GB"/>
              </w:rPr>
              <w:t xml:space="preserve"> individual in a given direction with a certain width (a transect) is measured. </w:t>
            </w:r>
          </w:p>
        </w:tc>
        <w:tc>
          <w:tcPr>
            <w:tcW w:w="269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Inhoudtabel"/>
              <w:snapToGrid w:val="false"/>
              <w:spacing w:lineRule="atLeast" w:line="100"/>
              <w:rPr>
                <w:lang w:val="en-GB"/>
              </w:rPr>
            </w:pPr>
            <w:r>
              <w:rPr>
                <w:lang w:val="en-GB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n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w</m:t>
                    </m:r>
                    <m:nary>
                      <m:naryPr>
                        <m:chr m:val="∑"/>
                        <m:supHide m:val="1"/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  <m:sup/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L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212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extBody"/>
              <w:snapToGrid w:val="false"/>
              <w:spacing w:lineRule="atLeast" w:line="100" w:before="0" w:after="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ListParagraph"/>
        <w:keepNext w:val="true"/>
        <w:keepLines/>
        <w:numPr>
          <w:ilvl w:val="0"/>
          <w:numId w:val="8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8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8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8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8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8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Heading2"/>
        <w:rPr>
          <w:lang w:val="en-US"/>
        </w:rPr>
      </w:pPr>
      <w:bookmarkStart w:id="12" w:name="__RefHeading___Toc357599112"/>
      <w:bookmarkEnd w:id="12"/>
      <w:r>
        <w:rPr>
          <w:lang w:val="en-US"/>
        </w:rPr>
        <w:t>5.1 VAT in the x-direction to the third tree at each sampling point (VAT X3)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unction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[Z] = VATX3(M, lengthx, lengthy, number)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function [density] = VATX2(M,lengthx,lengthy,numberpoints, width, numbertrees)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VAT following Parker 1979, all transects in the x-direction and until 3r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tree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input : M is the datamatrix, columns in datamatrix should be ordered as follows: 1 : x, 2 : y, 3 : stem area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lengthx = length of x-axis plot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lengthy = length of y-axis plot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numberpoints = amount of random starting points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output : Z Z(1) = density, Z(2) = basalarea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density gives density fou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basalarea gives stem area in squared meters per hectare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savenumber = number*3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 = zeros(savenumber,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2 columns of random points, first column x, second column y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A = zeros(save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C = zeros(save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D = zeros(save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E = zeros(savenumber,1)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N = zeros(size(M,1),3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matrix with in first column absolute difference in y-direction, second column x-point of tree and in third column stemarea of tree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O = zeros(3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Z = zeros(2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width = 4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halfwidth = width/2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a = 1: savenumber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R  is a collection of random points in plo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(a,1) = lengthx*rand(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x-coordinate of random point in plo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(a,2) = halfwidth + (lengthy-width)*rand(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y-coordinate of random point in plot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g = 1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b = 1: savenumber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a = 1:size(M,1)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plo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if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(M(a,1) &gt; R(b,1)) &amp;&amp; ((abs(M(a,2) - R(b,2))) &lt; halfwidth) 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if x-value of tree in plot is greater than x-value random point and the y-difference is smaller than half of the width of the transect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N(a,1) = M(a,1)-R(b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N(a,2) = M(a,3)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f = 1: size(N,1) 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makes matrix O without values zero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if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N(f,1)&gt;0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O(g,1) = N(f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O(g,2) = N(f,2);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g = g+1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P = sortrows(O,1)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if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P(3,1) &gt; 0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A(b) = P(3,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third tree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F(b) = 1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C(b) = P(1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D(b) = P(2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E(b) = P(3,2)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N = zeros(size(M,1)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O = zeros(3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g = 1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R = (A&gt;0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Anew = A(R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Anumber = Anew(1: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Cnew = C(R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Dnew = D(R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Enew = E(R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Cnumber = Cnew(1: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Dnumber = Dnew(1: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Enumber = Enew(1: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sumlengths = sum(Anumber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density = (3*number-1)/(width*sumlengths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sumstemareas = sum(Cnumber) + sum(Dnumber) + sum(Enumber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averagestemarea = sumstemareas/(3*number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basalarea = averagestemarea*density*10000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calculates basal area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Z(1) = density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Z(2) = basalarea;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</w:r>
    </w:p>
    <w:p>
      <w:pPr>
        <w:pStyle w:val="ListParagraph"/>
        <w:keepNext w:val="true"/>
        <w:keepLines/>
        <w:numPr>
          <w:ilvl w:val="0"/>
          <w:numId w:val="9"/>
        </w:numPr>
        <w:spacing w:before="200" w:after="0"/>
        <w:outlineLvl w:val="2"/>
        <w:rPr>
          <w:rFonts w:ascii="Courier New" w:hAnsi="Courier New" w:eastAsia="Times New Roman" w:cs="Courier New"/>
          <w:bCs/>
          <w:i/>
          <w:i/>
          <w:vanish/>
          <w:color w:val="0000FF"/>
          <w:sz w:val="20"/>
          <w:szCs w:val="20"/>
          <w:lang w:val="en-US" w:eastAsia="en-GB"/>
        </w:rPr>
      </w:pPr>
      <w:r>
        <w:rPr>
          <w:rFonts w:eastAsia="Times New Roman" w:cs="Courier New" w:ascii="Courier New" w:hAnsi="Courier New"/>
          <w:bCs/>
          <w:i/>
          <w:vanish/>
          <w:color w:val="0000FF"/>
          <w:sz w:val="20"/>
          <w:szCs w:val="20"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9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9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9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9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9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1"/>
          <w:numId w:val="9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ListParagraph"/>
        <w:keepNext w:val="true"/>
        <w:keepLines/>
        <w:numPr>
          <w:ilvl w:val="2"/>
          <w:numId w:val="9"/>
        </w:numPr>
        <w:spacing w:before="200" w:after="0"/>
        <w:outlineLvl w:val="2"/>
        <w:rPr>
          <w:rFonts w:eastAsia="Times New Roman"/>
          <w:bCs/>
          <w:i/>
          <w:i/>
          <w:vanish/>
          <w:lang w:val="en-US" w:eastAsia="en-GB"/>
        </w:rPr>
      </w:pPr>
      <w:r>
        <w:rPr>
          <w:rFonts w:eastAsia="Times New Roman"/>
          <w:bCs/>
          <w:i/>
          <w:vanish/>
          <w:lang w:val="en-US" w:eastAsia="en-GB"/>
        </w:rPr>
      </w:r>
    </w:p>
    <w:p>
      <w:pPr>
        <w:pStyle w:val="Heading2"/>
        <w:rPr/>
      </w:pPr>
      <w:bookmarkStart w:id="13" w:name="__RefHeading___Toc357599121"/>
      <w:bookmarkEnd w:id="13"/>
      <w:r>
        <w:rPr>
          <w:lang w:val="en-US"/>
        </w:rPr>
        <w:t>5.2 VAT in the y-direction to the third tree at each sampling point (VAT Y3)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unction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[Z] = VATY3(M, lengthx, lengthy, number)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function [density] = VATX2(M,lengthx,lengthy,numberpoints, width, numbertrees)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VAT following Parker 1979, all transects in the x-direction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input : M is the datamatrix, columns in datamatrix should be ordered as follows: 1 : x, 2 : y, 3: height, 4 : stem area, 5: species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lengthx = length of x-axis plot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lengthy = length of y-axis plot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numberpoints = amount of random starting points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numbertrees = number of trees per transect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output : Z(1) = density, Z(2) = basalarea, Z(3) = newnumber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density gives density fou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basalarea gives stem area in squared meters per hectare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savenumber = number*3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 = zeros(savenumber,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2 columns of random points, first column x, second column y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A = zeros(save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C = zeros(save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D = zeros(save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E = zeros(save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F = zeros(numberpoints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N = zeros(size(M,1)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O = zeros(3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Z = zeros(2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width = 4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halfwidth = width/2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a = 1: savenumber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R  is a collection of random points in plo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(a,1) = halfwidth + (lengthx-width)*rand(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x-coordinate of random point in plo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R(a,2) = lengthy*rand(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y-coordinate of random point in plot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g = 1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b = 1: savenumber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a = 1:size(M,1)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matrix plo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if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(M(a,2) &gt; R(b,2)) &amp;&amp; ((abs(M(a,1) - R(b,1))) &lt; halfwidth) 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if y-value of tree in plot is greater than y-value random point and the x-difference is smaller than half of the width of the transe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N(a,1) = M(a,2)-R(b,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difference in y-direction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N(a,2) = M(a,3)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for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f = 1: size(N,1) 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makes matrix O without values zero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if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N(f,1)&gt;0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O(g,1) = N(f,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% O = matrix with only difference y-direction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O(g,2) = N(f,2);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g = g+1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P = sortrows(O,1);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if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P(3,1) &gt; 0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A(b) = P(3,1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y difference second tree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F(b) = 1; % counts valid points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C(b) = P(1,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stem area first tree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D(b) = P(2,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stem area second tree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E(b) = P(3,2)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stem area third tree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N = zeros(size(M,1)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O = zeros(3,2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   </w:t>
      </w: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g = 1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>end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R = (A&gt;0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Anew = A(R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Anumber = Anew(1: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Cnew = C(R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Dnew = D(R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Enew = E(R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Cnumber = Cnew(1: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Dnumber = Dnew(1: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Enumber = Enew(1:number,1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sumlengths = sum(Anumber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density = (3*number-1)/(width*sumlengths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sumstemareas = sum(Cnumber) + sum(Dnumber) + sum(Enumber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>averagestemarea = sumstemareas/(3*number)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color w:val="000000"/>
          <w:sz w:val="20"/>
          <w:szCs w:val="20"/>
          <w:lang w:val="en-US"/>
        </w:rPr>
        <w:t xml:space="preserve">basalarea = averagestemarea*density*10000; </w:t>
      </w: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>% calculates basal area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228B22"/>
          <w:sz w:val="20"/>
          <w:szCs w:val="20"/>
          <w:lang w:val="en-US"/>
        </w:rPr>
      </w:pPr>
      <w:r>
        <w:rPr>
          <w:rFonts w:eastAsia="Courier New" w:cs="Courier New" w:ascii="Courier New" w:hAnsi="Courier New"/>
          <w:color w:val="228B22"/>
          <w:sz w:val="20"/>
          <w:szCs w:val="20"/>
          <w:lang w:val="en-US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>Z(1) = density;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Z(2) = basalarea;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00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en-GB"/>
        </w:rPr>
        <w:t xml:space="preserve"> </w:t>
      </w:r>
    </w:p>
    <w:p>
      <w:pPr>
        <w:pStyle w:val="Normal"/>
        <w:autoSpaceDE w:val="false"/>
        <w:rPr>
          <w:rFonts w:ascii="Courier New" w:hAnsi="Courier New" w:eastAsia="Courier New" w:cs="Courier New"/>
          <w:color w:val="0000FF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GB"/>
        </w:rPr>
        <w:t>end</w:t>
      </w:r>
    </w:p>
    <w:p>
      <w:pPr>
        <w:pStyle w:val="Normal"/>
        <w:widowControl/>
        <w:suppressAutoHyphens w:val="false"/>
        <w:spacing w:lineRule="auto" w:line="276" w:before="0" w:after="200"/>
        <w:rPr>
          <w:rFonts w:ascii="Courier New" w:hAnsi="Courier New" w:eastAsia="Courier New" w:cs="Courier New"/>
          <w:color w:val="0000FF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val="en-GB"/>
        </w:rPr>
      </w:r>
    </w:p>
    <w:p>
      <w:pPr>
        <w:pStyle w:val="Heading1"/>
        <w:rPr>
          <w:lang w:val="en-GB"/>
        </w:rPr>
      </w:pPr>
      <w:bookmarkStart w:id="14" w:name="__RefHeading___Toc357599122"/>
      <w:bookmarkEnd w:id="14"/>
      <w:r>
        <w:rPr>
          <w:lang w:val="en-GB"/>
        </w:rPr>
        <w:t>References cited</w:t>
      </w:r>
    </w:p>
    <w:p>
      <w:pPr>
        <w:pStyle w:val="Normal"/>
        <w:ind w:left="720" w:hanging="720"/>
        <w:rPr>
          <w:lang w:val="en-GB" w:eastAsia="en-US"/>
        </w:rPr>
      </w:pPr>
      <w:r>
        <w:fldChar w:fldCharType="begin"/>
      </w:r>
      <w:r>
        <w:rPr>
          <w:lang w:val="en-GB" w:eastAsia="en-US"/>
        </w:rPr>
        <w:instrText xml:space="preserve"> ADDIN EN.REFLIST </w:instrText>
      </w:r>
      <w:bookmarkStart w:id="15" w:name="_ENREF_7"/>
      <w:bookmarkStart w:id="16" w:name="_ENREF_6"/>
      <w:bookmarkStart w:id="17" w:name="_ENREF_5"/>
      <w:bookmarkStart w:id="18" w:name="_ENREF_4"/>
      <w:bookmarkStart w:id="19" w:name="_ENREF_3"/>
      <w:bookmarkStart w:id="20" w:name="_ENREF_2"/>
      <w:bookmarkStart w:id="21" w:name="_ENREF_1"/>
      <w:r>
        <w:rPr>
          <w:lang w:val="en-GB" w:eastAsia="en-US"/>
        </w:rPr>
      </w:r>
      <w:r>
        <w:rPr>
          <w:lang w:val="en-GB" w:eastAsia="en-US"/>
        </w:rPr>
        <w:fldChar w:fldCharType="separate"/>
      </w:r>
      <w:r>
        <w:rPr>
          <w:lang w:val="en-GB" w:eastAsia="en-US"/>
        </w:rPr>
        <w:t>1. Cottam G, Curtis JT (1956) The Use of Distance Measures in Phytosociological Sampling. Ecology 37: 451-46</w:t>
      </w:r>
      <w:bookmarkEnd w:id="21"/>
      <w:r>
        <w:rPr>
          <w:lang w:val="en-GB" w:eastAsia="en-US"/>
        </w:rPr>
        <w:t>0.</w:t>
      </w:r>
    </w:p>
    <w:p>
      <w:pPr>
        <w:pStyle w:val="Normal"/>
        <w:ind w:left="720" w:hanging="720"/>
        <w:rPr>
          <w:lang w:val="en-GB" w:eastAsia="en-US"/>
        </w:rPr>
      </w:pPr>
      <w:bookmarkStart w:id="22" w:name="_ENREF_2"/>
      <w:r>
        <w:rPr>
          <w:lang w:val="en-GB" w:eastAsia="en-US"/>
        </w:rPr>
        <w:t>2. Engeman RM, Sugihara RT, Pank LF, Dusenberry WE (1994) A Comparison of Plotless Density Estimators Using Monte Carlo Simulation. Ecology 75: 1769-1779.</w:t>
      </w:r>
      <w:bookmarkEnd w:id="22"/>
    </w:p>
    <w:p>
      <w:pPr>
        <w:pStyle w:val="Normal"/>
        <w:ind w:left="720" w:hanging="720"/>
        <w:rPr>
          <w:lang w:val="en-GB" w:eastAsia="en-US"/>
        </w:rPr>
      </w:pPr>
      <w:bookmarkStart w:id="23" w:name="_ENREF_3"/>
      <w:r>
        <w:rPr>
          <w:lang w:val="en-GB" w:eastAsia="en-US"/>
        </w:rPr>
        <w:t>3. White N, Engeman R, Sugihara R, Krupa H (2008) A comparison of plotless density estimators using Monte Carlo simulation on totally enumerated field data sets. BMC Ecology 8: 6.</w:t>
      </w:r>
      <w:bookmarkEnd w:id="23"/>
    </w:p>
    <w:p>
      <w:pPr>
        <w:pStyle w:val="Normal"/>
        <w:ind w:left="720" w:hanging="720"/>
        <w:rPr>
          <w:lang w:val="en-GB" w:eastAsia="en-US"/>
        </w:rPr>
      </w:pPr>
      <w:bookmarkStart w:id="24" w:name="_ENREF_4"/>
      <w:r>
        <w:rPr>
          <w:lang w:val="en-GB" w:eastAsia="en-US"/>
        </w:rPr>
        <w:t>4. Pollard JH (1971) On Distance Estimators of Density in Randomly Distributed Forests. Biometrics 27: 991-1002.</w:t>
      </w:r>
      <w:bookmarkEnd w:id="24"/>
    </w:p>
    <w:p>
      <w:pPr>
        <w:pStyle w:val="Normal"/>
        <w:ind w:left="720" w:hanging="720"/>
        <w:rPr>
          <w:lang w:val="en-GB" w:eastAsia="en-US"/>
        </w:rPr>
      </w:pPr>
      <w:bookmarkStart w:id="25" w:name="_ENREF_5"/>
      <w:r>
        <w:rPr>
          <w:lang w:val="en-GB" w:eastAsia="en-US"/>
        </w:rPr>
        <w:t>5. Steinke I, Hennenberg KJ (2006) On the power of plotless density estimators for statistical comparisons of plant populations. Canadian Journal of Botany 84: 421-432.</w:t>
      </w:r>
      <w:bookmarkEnd w:id="25"/>
    </w:p>
    <w:p>
      <w:pPr>
        <w:pStyle w:val="Normal"/>
        <w:ind w:left="720" w:hanging="720"/>
        <w:rPr>
          <w:lang w:val="en-GB" w:eastAsia="en-US"/>
        </w:rPr>
      </w:pPr>
      <w:bookmarkStart w:id="26" w:name="_ENREF_6"/>
      <w:r>
        <w:rPr>
          <w:lang w:val="en-GB" w:eastAsia="en-US"/>
        </w:rPr>
        <w:t>6. Mitchell K (2007) Quantitative Analysis by the Point-Centered Quarter Method. Geneva: Department of Mathematics and Computer Science, Hobart and William Smith Colleges.</w:t>
      </w:r>
      <w:bookmarkEnd w:id="26"/>
    </w:p>
    <w:p>
      <w:pPr>
        <w:pStyle w:val="Normal"/>
        <w:ind w:left="720" w:hanging="720"/>
        <w:rPr>
          <w:lang w:val="en-GB" w:eastAsia="en-US"/>
        </w:rPr>
      </w:pPr>
      <w:bookmarkStart w:id="27" w:name="_ENREF_7"/>
      <w:r>
        <w:rPr>
          <w:lang w:val="en-GB" w:eastAsia="en-US"/>
        </w:rPr>
        <w:t>7. Parker KR (1979) Density Estimation by Variable Area Transect. The Journal of Wildlife Management 43: 484-492.</w:t>
      </w:r>
      <w:bookmarkEnd w:id="27"/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/>
      <w:r>
        <w:rPr>
          <w:lang w:val="en-GB" w:eastAsia="en-US"/>
        </w:rPr>
        <w:fldChar w:fldCharType="end"/>
      </w:r>
      <w:r>
        <w:rPr>
          <w:lang w:val="en-GB" w:eastAsia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pStyle w:val="Heading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nl-BE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120"/>
      <w:outlineLvl w:val="0"/>
    </w:pPr>
    <w:rPr>
      <w:rFonts w:eastAsia="MS Mincho;ＭＳ 明朝"/>
      <w:b/>
      <w:bCs/>
      <w:sz w:val="28"/>
      <w:szCs w:val="32"/>
    </w:rPr>
  </w:style>
  <w:style w:type="paragraph" w:styleId="Heading2">
    <w:name w:val="Heading 2"/>
    <w:basedOn w:val="Normal"/>
    <w:next w:val="TextBody"/>
    <w:qFormat/>
    <w:pPr>
      <w:keepNext w:val="true"/>
      <w:spacing w:before="240" w:after="120"/>
      <w:outlineLvl w:val="1"/>
    </w:pPr>
    <w:rPr>
      <w:rFonts w:eastAsia="MS Mincho;ＭＳ 明朝"/>
      <w:bCs/>
      <w:iCs/>
      <w:szCs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200" w:after="0"/>
      <w:outlineLvl w:val="2"/>
    </w:pPr>
    <w:rPr>
      <w:rFonts w:eastAsia="Times New Roman"/>
      <w:bCs/>
      <w:i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Arial Unicode MS" w:cs="Times New Roman"/>
      <w:kern w:val="2"/>
      <w:sz w:val="24"/>
      <w:szCs w:val="24"/>
      <w:lang w:val="nl-BE"/>
    </w:rPr>
  </w:style>
  <w:style w:type="character" w:styleId="Heading1Char">
    <w:name w:val="Heading 1 Char"/>
    <w:qFormat/>
    <w:rPr>
      <w:rFonts w:ascii="Times New Roman" w:hAnsi="Times New Roman" w:eastAsia="MS Mincho;ＭＳ 明朝" w:cs="Times New Roman"/>
      <w:b/>
      <w:bCs/>
      <w:kern w:val="2"/>
      <w:sz w:val="28"/>
      <w:szCs w:val="32"/>
      <w:lang w:val="nl-BE"/>
    </w:rPr>
  </w:style>
  <w:style w:type="character" w:styleId="Heading2Char">
    <w:name w:val="Heading 2 Char"/>
    <w:qFormat/>
    <w:rPr>
      <w:rFonts w:ascii="Times New Roman" w:hAnsi="Times New Roman" w:eastAsia="MS Mincho;ＭＳ 明朝" w:cs="Tahoma"/>
      <w:bCs/>
      <w:iCs/>
      <w:kern w:val="2"/>
      <w:sz w:val="24"/>
      <w:szCs w:val="28"/>
      <w:u w:val="single"/>
      <w:lang w:val="nl-BE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Times New Roman" w:hAnsi="Times New Roman" w:eastAsia="Arial Unicode MS" w:cs="Times New Roman"/>
      <w:kern w:val="2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Voetnoottekens">
    <w:name w:val="Voetnoottekens"/>
    <w:qFormat/>
    <w:rPr>
      <w:vertAlign w:val="superscript"/>
    </w:rPr>
  </w:style>
  <w:style w:type="character" w:styleId="Yshortcuts">
    <w:name w:val="yshortcuts"/>
    <w:basedOn w:val="DefaultParagraph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Cs/>
      <w:i/>
      <w:kern w:val="2"/>
      <w:sz w:val="24"/>
      <w:szCs w:val="24"/>
      <w:lang w:val="nl-BE"/>
    </w:rPr>
  </w:style>
  <w:style w:type="character" w:styleId="PlainTextChar">
    <w:name w:val="Plain Text Char"/>
    <w:qFormat/>
    <w:rPr>
      <w:rFonts w:eastAsia="Times New Roman" w:cs="Times New Roman"/>
      <w:sz w:val="20"/>
      <w:szCs w:val="21"/>
    </w:rPr>
  </w:style>
  <w:style w:type="character" w:styleId="BalloonTextChar">
    <w:name w:val="Balloon Text Char"/>
    <w:qFormat/>
    <w:rPr>
      <w:rFonts w:ascii="Tahoma" w:hAnsi="Tahoma" w:eastAsia="Arial Unicode MS" w:cs="Tahoma"/>
      <w:kern w:val="2"/>
      <w:sz w:val="16"/>
      <w:szCs w:val="16"/>
      <w:lang w:val="nl-BE"/>
    </w:rPr>
  </w:style>
  <w:style w:type="character" w:styleId="HeaderChar">
    <w:name w:val="Header Char"/>
    <w:qFormat/>
    <w:rPr>
      <w:rFonts w:ascii="Times New Roman" w:hAnsi="Times New Roman" w:eastAsia="Arial Unicode MS" w:cs="Times New Roman"/>
      <w:kern w:val="2"/>
      <w:sz w:val="24"/>
      <w:szCs w:val="24"/>
      <w:lang w:val="nl-BE"/>
    </w:rPr>
  </w:style>
  <w:style w:type="character" w:styleId="FooterChar">
    <w:name w:val="Footer Char"/>
    <w:qFormat/>
    <w:rPr>
      <w:rFonts w:ascii="Times New Roman" w:hAnsi="Times New Roman" w:eastAsia="Arial Unicode MS" w:cs="Times New Roman"/>
      <w:kern w:val="2"/>
      <w:sz w:val="24"/>
      <w:szCs w:val="24"/>
      <w:lang w:val="nl-BE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Footnote">
    <w:name w:val="Footnote Text"/>
    <w:basedOn w:val="Normal"/>
    <w:pPr>
      <w:suppressLineNumbers/>
      <w:ind w:left="283" w:hanging="283"/>
    </w:pPr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>
      <w:lang w:val="en-GB"/>
    </w:rPr>
  </w:style>
  <w:style w:type="paragraph" w:styleId="Inhoudtabel">
    <w:name w:val="Inhoud tabel"/>
    <w:basedOn w:val="Normal"/>
    <w:qFormat/>
    <w:pPr>
      <w:suppressLineNumbers/>
    </w:pPr>
    <w:rPr/>
  </w:style>
  <w:style w:type="paragraph" w:styleId="Contents3">
    <w:name w:val="TOC 3"/>
    <w:basedOn w:val="Normal"/>
    <w:next w:val="Normal"/>
    <w:pPr>
      <w:spacing w:before="0" w:after="100"/>
      <w:ind w:left="480" w:hanging="0"/>
    </w:pPr>
    <w:rPr/>
  </w:style>
  <w:style w:type="paragraph" w:styleId="PlainText">
    <w:name w:val="Plain Text"/>
    <w:basedOn w:val="Normal"/>
    <w:qFormat/>
    <w:pPr>
      <w:widowControl/>
      <w:suppressAutoHyphens w:val="false"/>
    </w:pPr>
    <w:rPr>
      <w:rFonts w:ascii="Verdana" w:hAnsi="Verdana" w:eastAsia="Times New Roman" w:cs="Verdana"/>
      <w:kern w:val="0"/>
      <w:sz w:val="20"/>
      <w:szCs w:val="21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OCHeading">
    <w:name w:val="TOC Heading"/>
    <w:basedOn w:val="Heading1"/>
    <w:next w:val="Normal"/>
    <w:qFormat/>
    <w:pPr>
      <w:keepLines/>
      <w:widowControl/>
      <w:numPr>
        <w:ilvl w:val="0"/>
        <w:numId w:val="0"/>
      </w:numPr>
      <w:suppressAutoHyphens w:val="false"/>
      <w:spacing w:lineRule="auto" w:line="276" w:before="480" w:after="0"/>
      <w:ind w:hanging="0"/>
      <w:outlineLvl w:val="9"/>
    </w:pPr>
    <w:rPr>
      <w:rFonts w:ascii="Cambria" w:hAnsi="Cambria" w:eastAsia="MS Gothic;ＭＳ ゴシック" w:cs="Times New Roman"/>
      <w:color w:val="365F91"/>
      <w:kern w:val="0"/>
      <w:szCs w:val="28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11:35:00Z</dcterms:created>
  <dc:creator>Hijbeek, Renske</dc:creator>
  <dc:description/>
  <cp:keywords/>
  <dc:language>en-US</dc:language>
  <cp:lastModifiedBy>Hijbeek, Renske</cp:lastModifiedBy>
  <cp:lastPrinted>2013-05-03T16:43:00Z</cp:lastPrinted>
  <dcterms:modified xsi:type="dcterms:W3CDTF">2013-05-29T12:1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